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D8578" w14:textId="139B762B" w:rsidR="00905ED3" w:rsidRPr="00ED606A" w:rsidRDefault="00905ED3">
      <w:pPr>
        <w:rPr>
          <w:b/>
          <w:bCs/>
          <w:lang w:val="en-US"/>
        </w:rPr>
      </w:pPr>
      <w:r w:rsidRPr="00ED606A">
        <w:rPr>
          <w:b/>
          <w:bCs/>
          <w:lang w:val="en-US"/>
        </w:rPr>
        <w:t>Appendix 1, Table 1. Detailed list of identified and included complications</w:t>
      </w:r>
    </w:p>
    <w:tbl>
      <w:tblPr>
        <w:tblStyle w:val="TaulukkoRuudukko"/>
        <w:tblpPr w:leftFromText="141" w:rightFromText="141" w:vertAnchor="text" w:tblpY="1"/>
        <w:tblOverlap w:val="never"/>
        <w:tblW w:w="14596" w:type="dxa"/>
        <w:tblLook w:val="04A0" w:firstRow="1" w:lastRow="0" w:firstColumn="1" w:lastColumn="0" w:noHBand="0" w:noVBand="1"/>
      </w:tblPr>
      <w:tblGrid>
        <w:gridCol w:w="2798"/>
        <w:gridCol w:w="5702"/>
        <w:gridCol w:w="2410"/>
        <w:gridCol w:w="3686"/>
      </w:tblGrid>
      <w:tr w:rsidR="005A66C2" w:rsidRPr="00ED606A" w14:paraId="791F36F0" w14:textId="77777777" w:rsidTr="00AF0DB1">
        <w:tc>
          <w:tcPr>
            <w:tcW w:w="2798" w:type="dxa"/>
          </w:tcPr>
          <w:p w14:paraId="588782F0" w14:textId="039D728D" w:rsidR="005A66C2" w:rsidRPr="00ED606A" w:rsidRDefault="005A66C2" w:rsidP="004C48E9">
            <w:pPr>
              <w:rPr>
                <w:b/>
                <w:bCs/>
                <w:lang w:val="en-GB"/>
              </w:rPr>
            </w:pPr>
            <w:r w:rsidRPr="00ED606A">
              <w:rPr>
                <w:b/>
                <w:bCs/>
                <w:lang w:val="en-GB"/>
              </w:rPr>
              <w:t xml:space="preserve">Variable name </w:t>
            </w:r>
          </w:p>
        </w:tc>
        <w:tc>
          <w:tcPr>
            <w:tcW w:w="5702" w:type="dxa"/>
          </w:tcPr>
          <w:p w14:paraId="61B71B5C" w14:textId="5AF3B7B4" w:rsidR="005A66C2" w:rsidRPr="00ED606A" w:rsidRDefault="004C48E9" w:rsidP="004C48E9">
            <w:pPr>
              <w:rPr>
                <w:b/>
                <w:bCs/>
                <w:lang w:val="en-US"/>
              </w:rPr>
            </w:pPr>
            <w:r w:rsidRPr="00ED606A">
              <w:rPr>
                <w:rFonts w:cstheme="minorHAnsi"/>
                <w:b/>
                <w:bCs/>
                <w:sz w:val="28"/>
                <w:szCs w:val="28"/>
                <w:vertAlign w:val="superscript"/>
                <w:lang w:val="en-US"/>
              </w:rPr>
              <w:t>†</w:t>
            </w:r>
            <w:r w:rsidR="005A66C2" w:rsidRPr="00ED606A">
              <w:rPr>
                <w:b/>
                <w:bCs/>
                <w:lang w:val="en-US"/>
              </w:rPr>
              <w:t>Diagnosis number and</w:t>
            </w:r>
            <w:r w:rsidRPr="00ED606A">
              <w:rPr>
                <w:b/>
                <w:bCs/>
                <w:lang w:val="en-US"/>
              </w:rPr>
              <w:br/>
            </w:r>
            <w:r w:rsidR="005A66C2" w:rsidRPr="00ED606A">
              <w:rPr>
                <w:b/>
                <w:bCs/>
                <w:sz w:val="28"/>
                <w:szCs w:val="28"/>
                <w:vertAlign w:val="superscript"/>
                <w:lang w:val="en-US"/>
              </w:rPr>
              <w:t xml:space="preserve"> </w:t>
            </w:r>
            <w:r w:rsidRPr="00ED606A">
              <w:rPr>
                <w:rFonts w:cstheme="minorHAnsi"/>
                <w:b/>
                <w:bCs/>
                <w:sz w:val="28"/>
                <w:szCs w:val="28"/>
                <w:vertAlign w:val="superscript"/>
                <w:lang w:val="en-US"/>
              </w:rPr>
              <w:t>¥</w:t>
            </w:r>
            <w:r w:rsidRPr="00ED606A">
              <w:rPr>
                <w:b/>
                <w:bCs/>
                <w:lang w:val="en-US"/>
              </w:rPr>
              <w:t xml:space="preserve"> </w:t>
            </w:r>
            <w:r w:rsidR="005A66C2" w:rsidRPr="00ED606A">
              <w:rPr>
                <w:b/>
                <w:bCs/>
                <w:i/>
                <w:iCs/>
                <w:lang w:val="en-US"/>
              </w:rPr>
              <w:t xml:space="preserve">ICPC codes  </w:t>
            </w:r>
          </w:p>
        </w:tc>
        <w:tc>
          <w:tcPr>
            <w:tcW w:w="2410" w:type="dxa"/>
          </w:tcPr>
          <w:p w14:paraId="48A18106" w14:textId="3D11C325" w:rsidR="005A66C2" w:rsidRPr="00ED606A" w:rsidRDefault="005A66C2" w:rsidP="004C48E9">
            <w:pPr>
              <w:rPr>
                <w:b/>
                <w:bCs/>
                <w:lang w:val="en-US"/>
              </w:rPr>
            </w:pPr>
            <w:r w:rsidRPr="00ED606A">
              <w:rPr>
                <w:b/>
                <w:bCs/>
                <w:lang w:val="en-US"/>
              </w:rPr>
              <w:t>Classification</w:t>
            </w:r>
          </w:p>
        </w:tc>
        <w:tc>
          <w:tcPr>
            <w:tcW w:w="3686" w:type="dxa"/>
          </w:tcPr>
          <w:p w14:paraId="76DF8C88" w14:textId="09CF8237" w:rsidR="005A66C2" w:rsidRPr="00ED606A" w:rsidRDefault="005A66C2" w:rsidP="004C48E9">
            <w:pPr>
              <w:rPr>
                <w:b/>
                <w:bCs/>
                <w:lang w:val="en-US"/>
              </w:rPr>
            </w:pPr>
            <w:r w:rsidRPr="00ED606A">
              <w:rPr>
                <w:b/>
                <w:bCs/>
                <w:lang w:val="en-US"/>
              </w:rPr>
              <w:t>Data source</w:t>
            </w:r>
          </w:p>
        </w:tc>
      </w:tr>
      <w:tr w:rsidR="00AF4C67" w:rsidRPr="00ED606A" w14:paraId="029B45A6" w14:textId="77777777" w:rsidTr="008F5782">
        <w:tc>
          <w:tcPr>
            <w:tcW w:w="14596" w:type="dxa"/>
            <w:gridSpan w:val="4"/>
          </w:tcPr>
          <w:p w14:paraId="1C4E4AE0" w14:textId="175A9222" w:rsidR="00AF4C67" w:rsidRPr="00ED606A" w:rsidRDefault="00AF4C67" w:rsidP="004C48E9">
            <w:pPr>
              <w:rPr>
                <w:b/>
                <w:bCs/>
                <w:lang w:val="en-US"/>
              </w:rPr>
            </w:pPr>
            <w:r w:rsidRPr="00ED606A">
              <w:rPr>
                <w:b/>
                <w:bCs/>
                <w:lang w:val="en-GB"/>
              </w:rPr>
              <w:t>Exposure</w:t>
            </w:r>
          </w:p>
        </w:tc>
      </w:tr>
      <w:tr w:rsidR="005A66C2" w:rsidRPr="00ED606A" w14:paraId="34CAE9D4" w14:textId="77777777" w:rsidTr="00AF0DB1">
        <w:tc>
          <w:tcPr>
            <w:tcW w:w="2798" w:type="dxa"/>
          </w:tcPr>
          <w:p w14:paraId="0C25ECE1" w14:textId="48A40A86" w:rsidR="005A66C2" w:rsidRPr="00ED606A" w:rsidRDefault="005A66C2" w:rsidP="004C48E9">
            <w:pPr>
              <w:spacing w:after="160" w:line="259" w:lineRule="auto"/>
              <w:rPr>
                <w:lang w:val="en-GB"/>
              </w:rPr>
            </w:pPr>
            <w:r w:rsidRPr="00ED606A">
              <w:rPr>
                <w:lang w:val="en-GB"/>
              </w:rPr>
              <w:t>Potentially traumatic experience pre-migration</w:t>
            </w:r>
            <w:r w:rsidRPr="00ED606A">
              <w:rPr>
                <w:lang w:val="en-GB"/>
              </w:rPr>
              <w:br/>
            </w:r>
          </w:p>
        </w:tc>
        <w:tc>
          <w:tcPr>
            <w:tcW w:w="5702" w:type="dxa"/>
          </w:tcPr>
          <w:p w14:paraId="25FD2D23" w14:textId="7F782A44" w:rsidR="005A66C2" w:rsidRPr="00ED606A" w:rsidRDefault="005A66C2" w:rsidP="004C48E9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7CB9506F" w14:textId="2FF5F672" w:rsidR="005A66C2" w:rsidRPr="00ED606A" w:rsidRDefault="006719E9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trauma </w:t>
            </w:r>
            <w:r w:rsidRPr="00ED606A">
              <w:rPr>
                <w:lang w:val="en-US"/>
              </w:rPr>
              <w:br/>
            </w:r>
            <w:r w:rsidR="005A66C2" w:rsidRPr="00ED606A">
              <w:rPr>
                <w:lang w:val="en-US"/>
              </w:rPr>
              <w:t>no trauma</w:t>
            </w:r>
            <w:r w:rsidR="005A66C2" w:rsidRPr="00ED606A">
              <w:rPr>
                <w:lang w:val="en-US"/>
              </w:rPr>
              <w:br/>
            </w:r>
          </w:p>
        </w:tc>
        <w:tc>
          <w:tcPr>
            <w:tcW w:w="3686" w:type="dxa"/>
          </w:tcPr>
          <w:p w14:paraId="6C4F9F6B" w14:textId="4020A55B" w:rsidR="005A66C2" w:rsidRPr="00ED606A" w:rsidRDefault="005A66C2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Self-reported (</w:t>
            </w:r>
            <w:proofErr w:type="spellStart"/>
            <w:r w:rsidRPr="00ED606A">
              <w:rPr>
                <w:lang w:val="en-US"/>
              </w:rPr>
              <w:t>Maamu</w:t>
            </w:r>
            <w:proofErr w:type="spellEnd"/>
            <w:r w:rsidRPr="00ED606A">
              <w:rPr>
                <w:lang w:val="en-US"/>
              </w:rPr>
              <w:t xml:space="preserve"> survey)</w:t>
            </w:r>
          </w:p>
        </w:tc>
      </w:tr>
      <w:tr w:rsidR="005A66C2" w:rsidRPr="00ED606A" w14:paraId="6B46CD08" w14:textId="77777777" w:rsidTr="00AF0DB1">
        <w:tc>
          <w:tcPr>
            <w:tcW w:w="2798" w:type="dxa"/>
          </w:tcPr>
          <w:p w14:paraId="67792C66" w14:textId="386CAC01" w:rsidR="005A66C2" w:rsidRPr="00ED606A" w:rsidRDefault="004C48E9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Female genital mutilation/cutting</w:t>
            </w:r>
          </w:p>
        </w:tc>
        <w:tc>
          <w:tcPr>
            <w:tcW w:w="5702" w:type="dxa"/>
          </w:tcPr>
          <w:p w14:paraId="008FD9D0" w14:textId="12812DDE" w:rsidR="006719E9" w:rsidRPr="00ED606A" w:rsidRDefault="00CD13C0" w:rsidP="006719E9">
            <w:pPr>
              <w:spacing w:after="160" w:line="259" w:lineRule="auto"/>
              <w:rPr>
                <w:lang w:val="en-US"/>
              </w:rPr>
            </w:pPr>
            <w:r w:rsidRPr="00ED606A">
              <w:rPr>
                <w:lang w:val="en-US"/>
              </w:rPr>
              <w:t xml:space="preserve">Diagnoses related to female genitals that may indicate female genital mutilation: </w:t>
            </w:r>
            <w:r w:rsidRPr="00ED606A">
              <w:rPr>
                <w:lang w:val="en-US"/>
              </w:rPr>
              <w:br/>
            </w:r>
            <w:r w:rsidR="006719E9" w:rsidRPr="00ED606A">
              <w:rPr>
                <w:lang w:val="en-US"/>
              </w:rPr>
              <w:t xml:space="preserve">Z41.2, N90.8, O34.7, N99.9, N99.8, S38.2, N99.1, N99.2, S30.2, S31.4, </w:t>
            </w:r>
            <w:r w:rsidR="006719E9" w:rsidRPr="00ED606A">
              <w:rPr>
                <w:lang w:val="es-ES"/>
              </w:rPr>
              <w:t>S31.5, O34.6, O34.7, O34.8, O34.8,</w:t>
            </w:r>
          </w:p>
          <w:p w14:paraId="2EA942B6" w14:textId="29A3BFCE" w:rsidR="005A66C2" w:rsidRPr="00ED606A" w:rsidRDefault="006719E9" w:rsidP="006719E9">
            <w:pPr>
              <w:rPr>
                <w:lang w:val="en-US"/>
              </w:rPr>
            </w:pPr>
            <w:r w:rsidRPr="00ED606A">
              <w:rPr>
                <w:i/>
                <w:iCs/>
                <w:lang w:val="es-ES"/>
              </w:rPr>
              <w:t>W81, W84, W85, T89, T90, K85, K86, K87</w:t>
            </w:r>
          </w:p>
        </w:tc>
        <w:tc>
          <w:tcPr>
            <w:tcW w:w="2410" w:type="dxa"/>
          </w:tcPr>
          <w:p w14:paraId="2E710B0C" w14:textId="3B5B2C16" w:rsidR="005A66C2" w:rsidRPr="00ED606A" w:rsidRDefault="006719E9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yes FGM/C </w:t>
            </w:r>
            <w:r w:rsidRPr="00ED606A">
              <w:rPr>
                <w:lang w:val="en-US"/>
              </w:rPr>
              <w:br/>
              <w:t>no FGM/C</w:t>
            </w:r>
            <w:r w:rsidRPr="00ED606A">
              <w:rPr>
                <w:lang w:val="en-US"/>
              </w:rPr>
              <w:br/>
            </w:r>
          </w:p>
        </w:tc>
        <w:tc>
          <w:tcPr>
            <w:tcW w:w="3686" w:type="dxa"/>
          </w:tcPr>
          <w:p w14:paraId="41C19769" w14:textId="71CB3529" w:rsidR="005A66C2" w:rsidRPr="00ED606A" w:rsidRDefault="006719E9" w:rsidP="004C48E9">
            <w:pPr>
              <w:rPr>
                <w:lang w:val="en-US"/>
              </w:rPr>
            </w:pPr>
            <w:r w:rsidRPr="00ED606A">
              <w:rPr>
                <w:bCs/>
                <w:lang w:val="en-US"/>
              </w:rPr>
              <w:t>Combined data:</w:t>
            </w:r>
            <w:r w:rsidRPr="00ED606A">
              <w:rPr>
                <w:bCs/>
                <w:lang w:val="en-US"/>
              </w:rPr>
              <w:br/>
              <w:t>Self-reported (</w:t>
            </w:r>
            <w:proofErr w:type="spellStart"/>
            <w:r w:rsidRPr="00ED606A">
              <w:rPr>
                <w:bCs/>
                <w:lang w:val="en-US"/>
              </w:rPr>
              <w:t>Maamu</w:t>
            </w:r>
            <w:proofErr w:type="spellEnd"/>
            <w:r w:rsidRPr="00ED606A">
              <w:rPr>
                <w:bCs/>
                <w:lang w:val="en-US"/>
              </w:rPr>
              <w:t xml:space="preserve"> survey) and *register data</w:t>
            </w:r>
          </w:p>
        </w:tc>
      </w:tr>
      <w:tr w:rsidR="006719E9" w:rsidRPr="00ED606A" w14:paraId="21B95AA2" w14:textId="77777777" w:rsidTr="00CD13C0">
        <w:tc>
          <w:tcPr>
            <w:tcW w:w="14596" w:type="dxa"/>
            <w:gridSpan w:val="4"/>
            <w:shd w:val="clear" w:color="auto" w:fill="E7E6E6" w:themeFill="background2"/>
          </w:tcPr>
          <w:p w14:paraId="6E8A7DF4" w14:textId="1F491DA1" w:rsidR="006719E9" w:rsidRPr="00ED606A" w:rsidRDefault="006719E9" w:rsidP="004C48E9">
            <w:pPr>
              <w:rPr>
                <w:b/>
                <w:bCs/>
                <w:lang w:val="en-US"/>
              </w:rPr>
            </w:pPr>
            <w:r w:rsidRPr="00ED606A">
              <w:rPr>
                <w:b/>
                <w:bCs/>
                <w:lang w:val="en-US"/>
              </w:rPr>
              <w:t>Confounding factors</w:t>
            </w:r>
          </w:p>
        </w:tc>
      </w:tr>
      <w:tr w:rsidR="005A66C2" w:rsidRPr="00ED606A" w14:paraId="4D53601F" w14:textId="77777777" w:rsidTr="00CD13C0">
        <w:tc>
          <w:tcPr>
            <w:tcW w:w="2798" w:type="dxa"/>
            <w:shd w:val="clear" w:color="auto" w:fill="E7E6E6" w:themeFill="background2"/>
          </w:tcPr>
          <w:p w14:paraId="5ED6AF3F" w14:textId="172ECFA1" w:rsidR="005A66C2" w:rsidRPr="00ED606A" w:rsidRDefault="006719E9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Age when moved to Finland</w:t>
            </w:r>
          </w:p>
        </w:tc>
        <w:tc>
          <w:tcPr>
            <w:tcW w:w="5702" w:type="dxa"/>
            <w:shd w:val="clear" w:color="auto" w:fill="E7E6E6" w:themeFill="background2"/>
          </w:tcPr>
          <w:p w14:paraId="6D0DFF24" w14:textId="22340486" w:rsidR="005A66C2" w:rsidRPr="00ED606A" w:rsidRDefault="006719E9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-</w:t>
            </w:r>
          </w:p>
        </w:tc>
        <w:tc>
          <w:tcPr>
            <w:tcW w:w="2410" w:type="dxa"/>
            <w:shd w:val="clear" w:color="auto" w:fill="E7E6E6" w:themeFill="background2"/>
          </w:tcPr>
          <w:p w14:paraId="1203FE72" w14:textId="77777777" w:rsidR="006719E9" w:rsidRPr="00ED606A" w:rsidRDefault="006719E9" w:rsidP="006719E9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≤5 </w:t>
            </w:r>
            <w:proofErr w:type="spellStart"/>
            <w:r w:rsidRPr="00ED606A">
              <w:rPr>
                <w:lang w:val="en-US"/>
              </w:rPr>
              <w:t>yrs</w:t>
            </w:r>
            <w:proofErr w:type="spellEnd"/>
          </w:p>
          <w:p w14:paraId="3E451602" w14:textId="77777777" w:rsidR="006719E9" w:rsidRPr="00ED606A" w:rsidRDefault="006719E9" w:rsidP="006719E9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6–14 </w:t>
            </w:r>
            <w:proofErr w:type="spellStart"/>
            <w:r w:rsidRPr="00ED606A">
              <w:rPr>
                <w:lang w:val="en-US"/>
              </w:rPr>
              <w:t>yrs</w:t>
            </w:r>
            <w:proofErr w:type="spellEnd"/>
          </w:p>
          <w:p w14:paraId="4D020090" w14:textId="7B6A2636" w:rsidR="005A66C2" w:rsidRPr="00ED606A" w:rsidRDefault="006719E9" w:rsidP="006719E9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≥15 </w:t>
            </w:r>
            <w:proofErr w:type="spellStart"/>
            <w:r w:rsidRPr="00ED606A">
              <w:rPr>
                <w:lang w:val="en-US"/>
              </w:rPr>
              <w:t>yrs</w:t>
            </w:r>
            <w:proofErr w:type="spellEnd"/>
          </w:p>
        </w:tc>
        <w:tc>
          <w:tcPr>
            <w:tcW w:w="3686" w:type="dxa"/>
            <w:shd w:val="clear" w:color="auto" w:fill="E7E6E6" w:themeFill="background2"/>
          </w:tcPr>
          <w:p w14:paraId="60DC7126" w14:textId="4F7D0A88" w:rsidR="005A66C2" w:rsidRPr="00ED606A" w:rsidRDefault="006719E9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Combined data:</w:t>
            </w:r>
            <w:r w:rsidRPr="00ED606A">
              <w:rPr>
                <w:lang w:val="en-US"/>
              </w:rPr>
              <w:br/>
            </w:r>
            <w:r w:rsidR="000A31D6" w:rsidRPr="00ED606A">
              <w:rPr>
                <w:lang w:val="en-US"/>
              </w:rPr>
              <w:t>S</w:t>
            </w:r>
            <w:r w:rsidRPr="00ED606A">
              <w:rPr>
                <w:lang w:val="en-US"/>
              </w:rPr>
              <w:t>elf-reported and *register data</w:t>
            </w:r>
          </w:p>
        </w:tc>
      </w:tr>
      <w:tr w:rsidR="005A66C2" w:rsidRPr="00ED606A" w14:paraId="053F8E85" w14:textId="77777777" w:rsidTr="00CD13C0">
        <w:tc>
          <w:tcPr>
            <w:tcW w:w="2798" w:type="dxa"/>
            <w:shd w:val="clear" w:color="auto" w:fill="E7E6E6" w:themeFill="background2"/>
          </w:tcPr>
          <w:p w14:paraId="129B627A" w14:textId="3BCCE66E" w:rsidR="005A66C2" w:rsidRPr="00ED606A" w:rsidRDefault="006719E9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Age of the mother at the time of the last reproductive health event </w:t>
            </w:r>
            <w:r w:rsidRPr="00ED606A">
              <w:rPr>
                <w:lang w:val="en-US"/>
              </w:rPr>
              <w:br/>
              <w:t>(pregnancy /birth)</w:t>
            </w:r>
          </w:p>
        </w:tc>
        <w:tc>
          <w:tcPr>
            <w:tcW w:w="5702" w:type="dxa"/>
            <w:shd w:val="clear" w:color="auto" w:fill="E7E6E6" w:themeFill="background2"/>
          </w:tcPr>
          <w:p w14:paraId="6E1D944C" w14:textId="409E58C7" w:rsidR="005A66C2" w:rsidRPr="00ED606A" w:rsidRDefault="006719E9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-</w:t>
            </w:r>
          </w:p>
        </w:tc>
        <w:tc>
          <w:tcPr>
            <w:tcW w:w="2410" w:type="dxa"/>
            <w:shd w:val="clear" w:color="auto" w:fill="E7E6E6" w:themeFill="background2"/>
          </w:tcPr>
          <w:p w14:paraId="7FCF075D" w14:textId="15C0AACE" w:rsidR="005A66C2" w:rsidRPr="00ED606A" w:rsidRDefault="006719E9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-</w:t>
            </w:r>
          </w:p>
        </w:tc>
        <w:tc>
          <w:tcPr>
            <w:tcW w:w="3686" w:type="dxa"/>
            <w:shd w:val="clear" w:color="auto" w:fill="E7E6E6" w:themeFill="background2"/>
          </w:tcPr>
          <w:p w14:paraId="32323F03" w14:textId="77777777" w:rsidR="006719E9" w:rsidRPr="00ED606A" w:rsidRDefault="006719E9" w:rsidP="006719E9">
            <w:pPr>
              <w:rPr>
                <w:lang w:val="en-US"/>
              </w:rPr>
            </w:pPr>
            <w:r w:rsidRPr="00ED606A">
              <w:rPr>
                <w:lang w:val="en-US"/>
              </w:rPr>
              <w:t>Combined data:</w:t>
            </w:r>
          </w:p>
          <w:p w14:paraId="445A8062" w14:textId="06B328E1" w:rsidR="005A66C2" w:rsidRPr="00ED606A" w:rsidRDefault="006719E9" w:rsidP="006719E9">
            <w:pPr>
              <w:rPr>
                <w:lang w:val="en-US"/>
              </w:rPr>
            </w:pPr>
            <w:r w:rsidRPr="00ED606A">
              <w:rPr>
                <w:lang w:val="en-US"/>
              </w:rPr>
              <w:t>Self-reported (</w:t>
            </w:r>
            <w:proofErr w:type="spellStart"/>
            <w:r w:rsidRPr="00ED606A">
              <w:rPr>
                <w:lang w:val="en-US"/>
              </w:rPr>
              <w:t>Maamu</w:t>
            </w:r>
            <w:proofErr w:type="spellEnd"/>
            <w:r w:rsidRPr="00ED606A">
              <w:rPr>
                <w:lang w:val="en-US"/>
              </w:rPr>
              <w:t xml:space="preserve"> survey) and *register data</w:t>
            </w:r>
          </w:p>
        </w:tc>
      </w:tr>
      <w:tr w:rsidR="006719E9" w:rsidRPr="00ED606A" w14:paraId="6254CF88" w14:textId="77777777" w:rsidTr="00CD13C0">
        <w:tc>
          <w:tcPr>
            <w:tcW w:w="2798" w:type="dxa"/>
            <w:shd w:val="clear" w:color="auto" w:fill="E7E6E6" w:themeFill="background2"/>
          </w:tcPr>
          <w:p w14:paraId="55E62327" w14:textId="5E465DA5" w:rsidR="006719E9" w:rsidRPr="00ED606A" w:rsidRDefault="006719E9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Body mass index (BMI) ≥25</w:t>
            </w:r>
          </w:p>
        </w:tc>
        <w:tc>
          <w:tcPr>
            <w:tcW w:w="5702" w:type="dxa"/>
            <w:shd w:val="clear" w:color="auto" w:fill="E7E6E6" w:themeFill="background2"/>
          </w:tcPr>
          <w:p w14:paraId="78DF7D62" w14:textId="4C83664C" w:rsidR="006719E9" w:rsidRPr="00ED606A" w:rsidRDefault="006719E9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-</w:t>
            </w:r>
          </w:p>
        </w:tc>
        <w:tc>
          <w:tcPr>
            <w:tcW w:w="2410" w:type="dxa"/>
            <w:shd w:val="clear" w:color="auto" w:fill="E7E6E6" w:themeFill="background2"/>
          </w:tcPr>
          <w:p w14:paraId="30DA2039" w14:textId="17B9F8EC" w:rsidR="006719E9" w:rsidRPr="00ED606A" w:rsidRDefault="006719E9" w:rsidP="006719E9">
            <w:pPr>
              <w:rPr>
                <w:lang w:val="en-US"/>
              </w:rPr>
            </w:pPr>
            <w:r w:rsidRPr="00ED606A">
              <w:rPr>
                <w:lang w:val="en-US"/>
              </w:rPr>
              <w:t>continuous and binary variable (yes / no)</w:t>
            </w:r>
          </w:p>
        </w:tc>
        <w:tc>
          <w:tcPr>
            <w:tcW w:w="3686" w:type="dxa"/>
            <w:shd w:val="clear" w:color="auto" w:fill="E7E6E6" w:themeFill="background2"/>
          </w:tcPr>
          <w:p w14:paraId="00461ABD" w14:textId="77777777" w:rsidR="006719E9" w:rsidRPr="00ED606A" w:rsidRDefault="006719E9" w:rsidP="006719E9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Health examination data, </w:t>
            </w:r>
          </w:p>
          <w:p w14:paraId="3B12FBDB" w14:textId="1C7C706C" w:rsidR="006719E9" w:rsidRPr="00ED606A" w:rsidRDefault="006719E9" w:rsidP="006719E9">
            <w:pPr>
              <w:rPr>
                <w:lang w:val="en-US"/>
              </w:rPr>
            </w:pPr>
            <w:r w:rsidRPr="00ED606A">
              <w:rPr>
                <w:lang w:val="en-US"/>
              </w:rPr>
              <w:t>measured (</w:t>
            </w:r>
            <w:proofErr w:type="spellStart"/>
            <w:r w:rsidRPr="00ED606A">
              <w:rPr>
                <w:lang w:val="en-US"/>
              </w:rPr>
              <w:t>Maamu</w:t>
            </w:r>
            <w:proofErr w:type="spellEnd"/>
            <w:r w:rsidRPr="00ED606A">
              <w:rPr>
                <w:lang w:val="en-US"/>
              </w:rPr>
              <w:t xml:space="preserve"> survey)</w:t>
            </w:r>
          </w:p>
        </w:tc>
      </w:tr>
      <w:tr w:rsidR="006719E9" w:rsidRPr="00ED606A" w14:paraId="35DE6649" w14:textId="77777777" w:rsidTr="00CD13C0">
        <w:tc>
          <w:tcPr>
            <w:tcW w:w="2798" w:type="dxa"/>
            <w:shd w:val="clear" w:color="auto" w:fill="E7E6E6" w:themeFill="background2"/>
          </w:tcPr>
          <w:p w14:paraId="31F82C1E" w14:textId="3750C4F2" w:rsidR="00AF0DB1" w:rsidRPr="00ED606A" w:rsidRDefault="006719E9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Hypertension during pregnancy</w:t>
            </w:r>
            <w:r w:rsidR="00606E3E" w:rsidRPr="00ED606A">
              <w:rPr>
                <w:lang w:val="en-US"/>
              </w:rPr>
              <w:br/>
            </w:r>
          </w:p>
          <w:p w14:paraId="0BB52827" w14:textId="0548E7B6" w:rsidR="006719E9" w:rsidRPr="00ED606A" w:rsidRDefault="006719E9" w:rsidP="004C48E9">
            <w:pPr>
              <w:rPr>
                <w:lang w:val="en-US"/>
              </w:rPr>
            </w:pPr>
          </w:p>
        </w:tc>
        <w:tc>
          <w:tcPr>
            <w:tcW w:w="5702" w:type="dxa"/>
            <w:shd w:val="clear" w:color="auto" w:fill="E7E6E6" w:themeFill="background2"/>
          </w:tcPr>
          <w:p w14:paraId="30A0508E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-Edema in pregnancy and proteinuria, no hypertension, -Hypertension in pregnancy, no proteinuria and -Hypertension in pregnancy and proteinuria (pre-eclampsia), </w:t>
            </w:r>
          </w:p>
          <w:p w14:paraId="715C35A6" w14:textId="427B9920" w:rsidR="006719E9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-Eclampsia </w:t>
            </w:r>
            <w:r w:rsidRPr="00ED606A">
              <w:rPr>
                <w:lang w:val="en-US"/>
              </w:rPr>
              <w:br/>
            </w:r>
            <w:r w:rsidR="006719E9" w:rsidRPr="00ED606A">
              <w:rPr>
                <w:lang w:val="en-US"/>
              </w:rPr>
              <w:t>O12.0–O12.2, O13, O14.0–O14.9, O15.0–O15.2, O15.9, O16</w:t>
            </w:r>
          </w:p>
          <w:p w14:paraId="3FD2258D" w14:textId="79831FDB" w:rsidR="006719E9" w:rsidRPr="00ED606A" w:rsidRDefault="006719E9" w:rsidP="006719E9">
            <w:pPr>
              <w:rPr>
                <w:i/>
                <w:iCs/>
                <w:lang w:val="en-US"/>
              </w:rPr>
            </w:pPr>
            <w:r w:rsidRPr="00ED606A">
              <w:rPr>
                <w:i/>
                <w:iCs/>
                <w:lang w:val="en-US"/>
              </w:rPr>
              <w:t>W81</w:t>
            </w:r>
          </w:p>
        </w:tc>
        <w:tc>
          <w:tcPr>
            <w:tcW w:w="2410" w:type="dxa"/>
            <w:shd w:val="clear" w:color="auto" w:fill="E7E6E6" w:themeFill="background2"/>
          </w:tcPr>
          <w:p w14:paraId="4AAB9EDD" w14:textId="77777777" w:rsidR="006719E9" w:rsidRPr="00ED606A" w:rsidRDefault="006719E9" w:rsidP="004C48E9">
            <w:pPr>
              <w:rPr>
                <w:lang w:val="en-US"/>
              </w:rPr>
            </w:pPr>
            <w:proofErr w:type="gramStart"/>
            <w:r w:rsidRPr="00ED606A">
              <w:rPr>
                <w:lang w:val="en-US"/>
              </w:rPr>
              <w:t>yes</w:t>
            </w:r>
            <w:proofErr w:type="gramEnd"/>
            <w:r w:rsidRPr="00ED606A">
              <w:rPr>
                <w:lang w:val="en-US"/>
              </w:rPr>
              <w:t xml:space="preserve"> hypertension during pregnancy</w:t>
            </w:r>
          </w:p>
          <w:p w14:paraId="7BF773B3" w14:textId="3B05FD77" w:rsidR="006719E9" w:rsidRPr="00ED606A" w:rsidRDefault="006719E9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no hypertension during pregnancy</w:t>
            </w:r>
          </w:p>
        </w:tc>
        <w:tc>
          <w:tcPr>
            <w:tcW w:w="3686" w:type="dxa"/>
            <w:shd w:val="clear" w:color="auto" w:fill="E7E6E6" w:themeFill="background2"/>
          </w:tcPr>
          <w:p w14:paraId="6D37D1A1" w14:textId="77777777" w:rsidR="006719E9" w:rsidRPr="00ED606A" w:rsidRDefault="006719E9" w:rsidP="006719E9">
            <w:pPr>
              <w:rPr>
                <w:lang w:val="en-US"/>
              </w:rPr>
            </w:pPr>
            <w:r w:rsidRPr="00ED606A">
              <w:rPr>
                <w:lang w:val="en-US"/>
              </w:rPr>
              <w:t>*Register data:</w:t>
            </w:r>
          </w:p>
          <w:p w14:paraId="1172065A" w14:textId="77777777" w:rsidR="006719E9" w:rsidRPr="00ED606A" w:rsidRDefault="006719E9" w:rsidP="006719E9">
            <w:pPr>
              <w:rPr>
                <w:lang w:val="en-US"/>
              </w:rPr>
            </w:pPr>
            <w:r w:rsidRPr="00ED606A">
              <w:rPr>
                <w:lang w:val="en-US"/>
              </w:rPr>
              <w:t>Medical Birth Register,</w:t>
            </w:r>
          </w:p>
          <w:p w14:paraId="5F1EA64B" w14:textId="5E6A5DB8" w:rsidR="006719E9" w:rsidRPr="00ED606A" w:rsidRDefault="006719E9" w:rsidP="006719E9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The Care Register for Health Care </w:t>
            </w:r>
            <w:proofErr w:type="gramStart"/>
            <w:r w:rsidRPr="00ED606A">
              <w:rPr>
                <w:lang w:val="en-US"/>
              </w:rPr>
              <w:t>The</w:t>
            </w:r>
            <w:proofErr w:type="gramEnd"/>
            <w:r w:rsidRPr="00ED606A">
              <w:rPr>
                <w:lang w:val="en-US"/>
              </w:rPr>
              <w:t xml:space="preserve"> Primary Health Care Register</w:t>
            </w:r>
          </w:p>
        </w:tc>
      </w:tr>
      <w:tr w:rsidR="006719E9" w:rsidRPr="00ED606A" w14:paraId="53E98806" w14:textId="77777777" w:rsidTr="00CD13C0">
        <w:tc>
          <w:tcPr>
            <w:tcW w:w="2798" w:type="dxa"/>
            <w:shd w:val="clear" w:color="auto" w:fill="E7E6E6" w:themeFill="background2"/>
          </w:tcPr>
          <w:p w14:paraId="5FD3E0E0" w14:textId="059A9E88" w:rsidR="006719E9" w:rsidRPr="00ED606A" w:rsidRDefault="00606E3E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Gestational Diabetes </w:t>
            </w:r>
            <w:r w:rsidRPr="00ED606A">
              <w:rPr>
                <w:lang w:val="en-US"/>
              </w:rPr>
              <w:br/>
            </w:r>
          </w:p>
        </w:tc>
        <w:tc>
          <w:tcPr>
            <w:tcW w:w="5702" w:type="dxa"/>
            <w:shd w:val="clear" w:color="auto" w:fill="E7E6E6" w:themeFill="background2"/>
          </w:tcPr>
          <w:p w14:paraId="17C069BA" w14:textId="7A91AF7C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Diabetes mellitus in pregnancy (GDM)</w:t>
            </w:r>
          </w:p>
          <w:p w14:paraId="5BE9DE4E" w14:textId="77777777" w:rsidR="00606E3E" w:rsidRPr="00ED606A" w:rsidRDefault="00606E3E" w:rsidP="00606E3E">
            <w:pPr>
              <w:rPr>
                <w:lang w:val="en-US"/>
              </w:rPr>
            </w:pPr>
            <w:r w:rsidRPr="00ED606A">
              <w:rPr>
                <w:lang w:val="en-US"/>
              </w:rPr>
              <w:t>O24.4, O24.9</w:t>
            </w:r>
          </w:p>
          <w:p w14:paraId="5E66C9DD" w14:textId="36022F80" w:rsidR="006719E9" w:rsidRPr="00ED606A" w:rsidRDefault="00606E3E" w:rsidP="00606E3E">
            <w:pPr>
              <w:rPr>
                <w:lang w:val="en-US"/>
              </w:rPr>
            </w:pPr>
            <w:r w:rsidRPr="00ED606A">
              <w:rPr>
                <w:lang w:val="en-US"/>
              </w:rPr>
              <w:t>W84, W 85</w:t>
            </w:r>
          </w:p>
        </w:tc>
        <w:tc>
          <w:tcPr>
            <w:tcW w:w="2410" w:type="dxa"/>
            <w:shd w:val="clear" w:color="auto" w:fill="E7E6E6" w:themeFill="background2"/>
          </w:tcPr>
          <w:p w14:paraId="285B10FB" w14:textId="77777777" w:rsidR="006719E9" w:rsidRPr="00ED606A" w:rsidRDefault="006719E9" w:rsidP="004C48E9">
            <w:pPr>
              <w:rPr>
                <w:lang w:val="en-US"/>
              </w:rPr>
            </w:pPr>
          </w:p>
        </w:tc>
        <w:tc>
          <w:tcPr>
            <w:tcW w:w="3686" w:type="dxa"/>
            <w:shd w:val="clear" w:color="auto" w:fill="E7E6E6" w:themeFill="background2"/>
          </w:tcPr>
          <w:p w14:paraId="5E5DDA5D" w14:textId="3B8B4A30" w:rsidR="00606E3E" w:rsidRPr="00ED606A" w:rsidRDefault="00606E3E" w:rsidP="00606E3E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*Register data: </w:t>
            </w:r>
            <w:r w:rsidRPr="00ED606A">
              <w:rPr>
                <w:lang w:val="en-US"/>
              </w:rPr>
              <w:br/>
              <w:t>Medical Birth Register,</w:t>
            </w:r>
          </w:p>
          <w:p w14:paraId="48A74406" w14:textId="518F152D" w:rsidR="006719E9" w:rsidRPr="00ED606A" w:rsidRDefault="00606E3E" w:rsidP="00606E3E">
            <w:pPr>
              <w:rPr>
                <w:lang w:val="en-US"/>
              </w:rPr>
            </w:pPr>
            <w:r w:rsidRPr="00ED606A">
              <w:rPr>
                <w:lang w:val="en-US"/>
              </w:rPr>
              <w:t>The Care Register for Health Care, The Primary Health Care Register</w:t>
            </w:r>
          </w:p>
        </w:tc>
      </w:tr>
      <w:tr w:rsidR="006719E9" w:rsidRPr="00ED606A" w14:paraId="4A808641" w14:textId="77777777" w:rsidTr="00CD13C0">
        <w:tc>
          <w:tcPr>
            <w:tcW w:w="2798" w:type="dxa"/>
            <w:shd w:val="clear" w:color="auto" w:fill="E7E6E6" w:themeFill="background2"/>
          </w:tcPr>
          <w:p w14:paraId="61AF532C" w14:textId="77777777" w:rsidR="006719E9" w:rsidRPr="00ED606A" w:rsidRDefault="00606E3E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lastRenderedPageBreak/>
              <w:t>Number of births</w:t>
            </w:r>
          </w:p>
          <w:p w14:paraId="20BDD1A8" w14:textId="4E09EE90" w:rsidR="00606E3E" w:rsidRPr="00ED606A" w:rsidRDefault="00606E3E" w:rsidP="004C48E9">
            <w:pPr>
              <w:rPr>
                <w:lang w:val="en-US"/>
              </w:rPr>
            </w:pPr>
          </w:p>
        </w:tc>
        <w:tc>
          <w:tcPr>
            <w:tcW w:w="5702" w:type="dxa"/>
            <w:shd w:val="clear" w:color="auto" w:fill="E7E6E6" w:themeFill="background2"/>
          </w:tcPr>
          <w:p w14:paraId="416FE690" w14:textId="6BD8E337" w:rsidR="00AF0DB1" w:rsidRPr="00ED606A" w:rsidRDefault="00AF0DB1" w:rsidP="004C48E9">
            <w:pPr>
              <w:rPr>
                <w:lang w:val="en-US"/>
              </w:rPr>
            </w:pPr>
            <w:r w:rsidRPr="00ED606A">
              <w:t>Delivery</w:t>
            </w:r>
          </w:p>
          <w:p w14:paraId="2D20D60D" w14:textId="6E11F1A3" w:rsidR="006719E9" w:rsidRPr="00ED606A" w:rsidRDefault="00606E3E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O80-O84</w:t>
            </w:r>
            <w:r w:rsidRPr="00ED606A">
              <w:rPr>
                <w:lang w:val="en-US"/>
              </w:rPr>
              <w:br/>
            </w:r>
            <w:r w:rsidRPr="00ED606A">
              <w:rPr>
                <w:i/>
                <w:iCs/>
                <w:lang w:val="en-US"/>
              </w:rPr>
              <w:t>W90</w:t>
            </w:r>
          </w:p>
        </w:tc>
        <w:tc>
          <w:tcPr>
            <w:tcW w:w="2410" w:type="dxa"/>
            <w:shd w:val="clear" w:color="auto" w:fill="E7E6E6" w:themeFill="background2"/>
          </w:tcPr>
          <w:p w14:paraId="0C3E4C3D" w14:textId="77777777" w:rsidR="00606E3E" w:rsidRPr="00ED606A" w:rsidRDefault="00606E3E" w:rsidP="00606E3E">
            <w:pPr>
              <w:rPr>
                <w:lang w:val="en-US"/>
              </w:rPr>
            </w:pPr>
            <w:r w:rsidRPr="00ED606A">
              <w:rPr>
                <w:lang w:val="en-US"/>
              </w:rPr>
              <w:t>no births</w:t>
            </w:r>
          </w:p>
          <w:p w14:paraId="4CFF7822" w14:textId="77777777" w:rsidR="00606E3E" w:rsidRPr="00ED606A" w:rsidRDefault="00606E3E" w:rsidP="00606E3E">
            <w:pPr>
              <w:rPr>
                <w:lang w:val="en-US"/>
              </w:rPr>
            </w:pPr>
            <w:r w:rsidRPr="00ED606A">
              <w:rPr>
                <w:lang w:val="en-US"/>
              </w:rPr>
              <w:t>1–2 birth</w:t>
            </w:r>
          </w:p>
          <w:p w14:paraId="5FC07727" w14:textId="30E3804C" w:rsidR="006719E9" w:rsidRPr="00ED606A" w:rsidRDefault="00606E3E" w:rsidP="00606E3E">
            <w:pPr>
              <w:rPr>
                <w:lang w:val="en-US"/>
              </w:rPr>
            </w:pPr>
            <w:r w:rsidRPr="00ED606A">
              <w:rPr>
                <w:lang w:val="en-US"/>
              </w:rPr>
              <w:t>≥3 births</w:t>
            </w:r>
          </w:p>
        </w:tc>
        <w:tc>
          <w:tcPr>
            <w:tcW w:w="3686" w:type="dxa"/>
            <w:shd w:val="clear" w:color="auto" w:fill="E7E6E6" w:themeFill="background2"/>
          </w:tcPr>
          <w:p w14:paraId="75A8097A" w14:textId="1A0A7401" w:rsidR="006719E9" w:rsidRPr="00ED606A" w:rsidRDefault="00606E3E" w:rsidP="00606E3E">
            <w:pPr>
              <w:spacing w:after="160" w:line="259" w:lineRule="auto"/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 xml:space="preserve">Combined self-reported and *register data: </w:t>
            </w:r>
            <w:r w:rsidRPr="00ED606A">
              <w:rPr>
                <w:bCs/>
                <w:lang w:val="en-US"/>
              </w:rPr>
              <w:br/>
              <w:t>Medical Birth Register,</w:t>
            </w:r>
            <w:r w:rsidRPr="00ED606A">
              <w:rPr>
                <w:bCs/>
                <w:lang w:val="en-US"/>
              </w:rPr>
              <w:br/>
              <w:t>The Care Register for Health Care, The Primary Health Care Register</w:t>
            </w:r>
          </w:p>
        </w:tc>
      </w:tr>
      <w:tr w:rsidR="00606E3E" w:rsidRPr="00ED606A" w14:paraId="0C9E5097" w14:textId="77777777" w:rsidTr="00AF0DB1">
        <w:tc>
          <w:tcPr>
            <w:tcW w:w="14596" w:type="dxa"/>
            <w:gridSpan w:val="4"/>
          </w:tcPr>
          <w:p w14:paraId="08CF1D29" w14:textId="5ABF8FCB" w:rsidR="00606E3E" w:rsidRPr="00ED606A" w:rsidRDefault="00606E3E" w:rsidP="006719E9">
            <w:pPr>
              <w:rPr>
                <w:b/>
                <w:bCs/>
                <w:lang w:val="en-US"/>
              </w:rPr>
            </w:pPr>
            <w:r w:rsidRPr="00ED606A">
              <w:rPr>
                <w:b/>
                <w:bCs/>
                <w:lang w:val="en-US"/>
              </w:rPr>
              <w:t>Outcomes</w:t>
            </w:r>
          </w:p>
        </w:tc>
      </w:tr>
      <w:tr w:rsidR="00606E3E" w:rsidRPr="00ED606A" w14:paraId="4AB0B92C" w14:textId="77777777" w:rsidTr="00AF0DB1">
        <w:tc>
          <w:tcPr>
            <w:tcW w:w="2798" w:type="dxa"/>
          </w:tcPr>
          <w:p w14:paraId="5A556D4A" w14:textId="04E734D5" w:rsidR="00606E3E" w:rsidRPr="00ED606A" w:rsidRDefault="00606E3E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Miscarriages</w:t>
            </w:r>
          </w:p>
        </w:tc>
        <w:tc>
          <w:tcPr>
            <w:tcW w:w="5702" w:type="dxa"/>
          </w:tcPr>
          <w:p w14:paraId="501B950E" w14:textId="4A9AF295" w:rsidR="00606E3E" w:rsidRPr="00ED606A" w:rsidRDefault="00CD13C0" w:rsidP="00606E3E">
            <w:pPr>
              <w:rPr>
                <w:lang w:val="en-US"/>
              </w:rPr>
            </w:pPr>
            <w:r w:rsidRPr="00ED606A">
              <w:rPr>
                <w:lang w:val="en-US"/>
              </w:rPr>
              <w:t>Pregnancy with abortive outcome</w:t>
            </w:r>
            <w:r w:rsidRPr="00ED606A">
              <w:rPr>
                <w:lang w:val="en-US"/>
              </w:rPr>
              <w:br/>
            </w:r>
            <w:r w:rsidR="00606E3E" w:rsidRPr="00ED606A">
              <w:rPr>
                <w:lang w:val="en-US"/>
              </w:rPr>
              <w:t>O00–O03</w:t>
            </w:r>
            <w:r w:rsidRPr="00ED606A">
              <w:rPr>
                <w:lang w:val="en-US"/>
              </w:rPr>
              <w:t>,</w:t>
            </w:r>
            <w:r w:rsidR="00606E3E" w:rsidRPr="00ED606A">
              <w:rPr>
                <w:lang w:val="en-US"/>
              </w:rPr>
              <w:t xml:space="preserve"> O06 &amp; O08, N96</w:t>
            </w:r>
          </w:p>
          <w:p w14:paraId="1A4EA91F" w14:textId="4D3210DA" w:rsidR="00606E3E" w:rsidRPr="00ED606A" w:rsidRDefault="00606E3E" w:rsidP="00606E3E">
            <w:pPr>
              <w:rPr>
                <w:i/>
                <w:iCs/>
                <w:lang w:val="en-US"/>
              </w:rPr>
            </w:pPr>
            <w:r w:rsidRPr="00ED606A">
              <w:rPr>
                <w:i/>
                <w:iCs/>
                <w:lang w:val="en-US"/>
              </w:rPr>
              <w:t>W80, W82</w:t>
            </w:r>
          </w:p>
        </w:tc>
        <w:tc>
          <w:tcPr>
            <w:tcW w:w="2410" w:type="dxa"/>
          </w:tcPr>
          <w:p w14:paraId="74A56567" w14:textId="77777777" w:rsidR="00606E3E" w:rsidRPr="00ED606A" w:rsidRDefault="00606E3E" w:rsidP="00606E3E">
            <w:pPr>
              <w:rPr>
                <w:lang w:val="en-US"/>
              </w:rPr>
            </w:pPr>
            <w:r w:rsidRPr="00ED606A">
              <w:rPr>
                <w:lang w:val="en-US"/>
              </w:rPr>
              <w:t>none</w:t>
            </w:r>
          </w:p>
          <w:p w14:paraId="0830299E" w14:textId="77777777" w:rsidR="00606E3E" w:rsidRPr="00ED606A" w:rsidRDefault="00606E3E" w:rsidP="00606E3E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1–2 </w:t>
            </w:r>
          </w:p>
          <w:p w14:paraId="3AB935FD" w14:textId="77777777" w:rsidR="00606E3E" w:rsidRPr="00ED606A" w:rsidRDefault="00606E3E" w:rsidP="00606E3E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≥3 </w:t>
            </w:r>
          </w:p>
          <w:p w14:paraId="6E590F76" w14:textId="77777777" w:rsidR="00606E3E" w:rsidRPr="00ED606A" w:rsidRDefault="00606E3E" w:rsidP="00606E3E">
            <w:pPr>
              <w:rPr>
                <w:lang w:val="en-US"/>
              </w:rPr>
            </w:pPr>
            <w:r w:rsidRPr="00ED606A">
              <w:rPr>
                <w:lang w:val="en-US"/>
              </w:rPr>
              <w:t>and</w:t>
            </w:r>
          </w:p>
          <w:p w14:paraId="56BAB9B1" w14:textId="69B318ED" w:rsidR="00606E3E" w:rsidRPr="00ED606A" w:rsidRDefault="00606E3E" w:rsidP="00606E3E">
            <w:pPr>
              <w:rPr>
                <w:lang w:val="en-US"/>
              </w:rPr>
            </w:pPr>
            <w:r w:rsidRPr="00ED606A">
              <w:rPr>
                <w:lang w:val="en-US"/>
              </w:rPr>
              <w:t>at least one</w:t>
            </w:r>
          </w:p>
        </w:tc>
        <w:tc>
          <w:tcPr>
            <w:tcW w:w="3686" w:type="dxa"/>
          </w:tcPr>
          <w:p w14:paraId="64604300" w14:textId="77777777" w:rsidR="00606E3E" w:rsidRPr="00ED606A" w:rsidRDefault="00606E3E" w:rsidP="00606E3E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Combined data: </w:t>
            </w:r>
          </w:p>
          <w:p w14:paraId="5BF73E2D" w14:textId="163CD742" w:rsidR="00606E3E" w:rsidRPr="00ED606A" w:rsidRDefault="000A31D6" w:rsidP="00606E3E">
            <w:pPr>
              <w:rPr>
                <w:lang w:val="en-US"/>
              </w:rPr>
            </w:pPr>
            <w:r w:rsidRPr="00ED606A">
              <w:rPr>
                <w:lang w:val="en-US"/>
              </w:rPr>
              <w:t>S</w:t>
            </w:r>
            <w:r w:rsidR="00606E3E" w:rsidRPr="00ED606A">
              <w:rPr>
                <w:lang w:val="en-US"/>
              </w:rPr>
              <w:t>elf- reported (</w:t>
            </w:r>
            <w:proofErr w:type="spellStart"/>
            <w:r w:rsidR="00606E3E" w:rsidRPr="00ED606A">
              <w:rPr>
                <w:lang w:val="en-US"/>
              </w:rPr>
              <w:t>Maamu</w:t>
            </w:r>
            <w:proofErr w:type="spellEnd"/>
            <w:r w:rsidR="00606E3E" w:rsidRPr="00ED606A">
              <w:rPr>
                <w:lang w:val="en-US"/>
              </w:rPr>
              <w:t xml:space="preserve"> survey)</w:t>
            </w:r>
          </w:p>
          <w:p w14:paraId="54729451" w14:textId="371922C2" w:rsidR="00606E3E" w:rsidRPr="00ED606A" w:rsidRDefault="00606E3E" w:rsidP="00606E3E">
            <w:pPr>
              <w:rPr>
                <w:lang w:val="en-US"/>
              </w:rPr>
            </w:pPr>
            <w:r w:rsidRPr="00ED606A">
              <w:rPr>
                <w:lang w:val="en-US"/>
              </w:rPr>
              <w:t>and / or *registered in Finland</w:t>
            </w:r>
          </w:p>
        </w:tc>
      </w:tr>
      <w:tr w:rsidR="00606E3E" w:rsidRPr="00ED606A" w14:paraId="277AA9F7" w14:textId="77777777" w:rsidTr="00AF0DB1">
        <w:tc>
          <w:tcPr>
            <w:tcW w:w="2798" w:type="dxa"/>
          </w:tcPr>
          <w:p w14:paraId="5449E0E6" w14:textId="518F7526" w:rsidR="00606E3E" w:rsidRPr="00ED606A" w:rsidRDefault="00606E3E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Induced abortions</w:t>
            </w:r>
          </w:p>
        </w:tc>
        <w:tc>
          <w:tcPr>
            <w:tcW w:w="5702" w:type="dxa"/>
          </w:tcPr>
          <w:p w14:paraId="4CFB7036" w14:textId="3106C5A4" w:rsidR="00593DE2" w:rsidRPr="00ED606A" w:rsidRDefault="00CD13C0" w:rsidP="00593DE2">
            <w:pPr>
              <w:rPr>
                <w:lang w:val="en-US"/>
              </w:rPr>
            </w:pPr>
            <w:r w:rsidRPr="00ED606A">
              <w:rPr>
                <w:lang w:val="en-US"/>
              </w:rPr>
              <w:t>Medical abortion</w:t>
            </w:r>
            <w:r w:rsidRPr="00ED606A">
              <w:rPr>
                <w:lang w:val="en-US"/>
              </w:rPr>
              <w:br/>
            </w:r>
            <w:r w:rsidR="00593DE2" w:rsidRPr="00ED606A">
              <w:rPr>
                <w:lang w:val="en-US"/>
              </w:rPr>
              <w:t>O04-O05, O07</w:t>
            </w:r>
          </w:p>
          <w:p w14:paraId="3145B12C" w14:textId="650C99BD" w:rsidR="00606E3E" w:rsidRPr="00ED606A" w:rsidRDefault="00593DE2" w:rsidP="00593DE2">
            <w:pPr>
              <w:jc w:val="both"/>
              <w:rPr>
                <w:i/>
                <w:iCs/>
                <w:lang w:val="en-US"/>
              </w:rPr>
            </w:pPr>
            <w:r w:rsidRPr="00ED606A">
              <w:rPr>
                <w:i/>
                <w:iCs/>
                <w:lang w:val="en-US"/>
              </w:rPr>
              <w:t>W83</w:t>
            </w:r>
          </w:p>
        </w:tc>
        <w:tc>
          <w:tcPr>
            <w:tcW w:w="2410" w:type="dxa"/>
          </w:tcPr>
          <w:p w14:paraId="1B66EDB9" w14:textId="77777777" w:rsidR="00593DE2" w:rsidRPr="00ED606A" w:rsidRDefault="00593DE2" w:rsidP="00593DE2">
            <w:pPr>
              <w:rPr>
                <w:lang w:val="en-US"/>
              </w:rPr>
            </w:pPr>
            <w:r w:rsidRPr="00ED606A">
              <w:rPr>
                <w:lang w:val="en-US"/>
              </w:rPr>
              <w:t>none</w:t>
            </w:r>
          </w:p>
          <w:p w14:paraId="56BA8412" w14:textId="77777777" w:rsidR="00593DE2" w:rsidRPr="00ED606A" w:rsidRDefault="00593DE2" w:rsidP="00593DE2">
            <w:pPr>
              <w:rPr>
                <w:lang w:val="en-US"/>
              </w:rPr>
            </w:pPr>
            <w:r w:rsidRPr="00ED606A">
              <w:rPr>
                <w:lang w:val="en-US"/>
              </w:rPr>
              <w:t>one</w:t>
            </w:r>
          </w:p>
          <w:p w14:paraId="4C698F07" w14:textId="77777777" w:rsidR="00593DE2" w:rsidRPr="00ED606A" w:rsidRDefault="00593DE2" w:rsidP="00593DE2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≥ 2 </w:t>
            </w:r>
          </w:p>
          <w:p w14:paraId="08A0D1AB" w14:textId="77777777" w:rsidR="00593DE2" w:rsidRPr="00ED606A" w:rsidRDefault="00593DE2" w:rsidP="00593DE2">
            <w:pPr>
              <w:rPr>
                <w:lang w:val="en-US"/>
              </w:rPr>
            </w:pPr>
            <w:r w:rsidRPr="00ED606A">
              <w:rPr>
                <w:lang w:val="en-US"/>
              </w:rPr>
              <w:t>and</w:t>
            </w:r>
          </w:p>
          <w:p w14:paraId="59AAA1C0" w14:textId="1C984399" w:rsidR="00606E3E" w:rsidRPr="00ED606A" w:rsidRDefault="00593DE2" w:rsidP="00593DE2">
            <w:pPr>
              <w:rPr>
                <w:lang w:val="en-US"/>
              </w:rPr>
            </w:pPr>
            <w:r w:rsidRPr="00ED606A">
              <w:rPr>
                <w:lang w:val="en-US"/>
              </w:rPr>
              <w:t>at least one</w:t>
            </w:r>
          </w:p>
        </w:tc>
        <w:tc>
          <w:tcPr>
            <w:tcW w:w="3686" w:type="dxa"/>
          </w:tcPr>
          <w:p w14:paraId="74950D47" w14:textId="77777777" w:rsidR="00593DE2" w:rsidRPr="00ED606A" w:rsidRDefault="00593DE2" w:rsidP="00593DE2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Combined data: </w:t>
            </w:r>
          </w:p>
          <w:p w14:paraId="152B61CB" w14:textId="16F1F5AB" w:rsidR="00593DE2" w:rsidRPr="00ED606A" w:rsidRDefault="000A31D6" w:rsidP="00593DE2">
            <w:pPr>
              <w:rPr>
                <w:lang w:val="en-US"/>
              </w:rPr>
            </w:pPr>
            <w:r w:rsidRPr="00ED606A">
              <w:rPr>
                <w:lang w:val="en-US"/>
              </w:rPr>
              <w:t>S</w:t>
            </w:r>
            <w:r w:rsidR="00593DE2" w:rsidRPr="00ED606A">
              <w:rPr>
                <w:lang w:val="en-US"/>
              </w:rPr>
              <w:t xml:space="preserve">elf- reported </w:t>
            </w:r>
          </w:p>
          <w:p w14:paraId="7B60415D" w14:textId="3C536C1B" w:rsidR="00606E3E" w:rsidRPr="00ED606A" w:rsidRDefault="00593DE2" w:rsidP="00593DE2">
            <w:pPr>
              <w:rPr>
                <w:lang w:val="en-US"/>
              </w:rPr>
            </w:pPr>
            <w:r w:rsidRPr="00ED606A">
              <w:rPr>
                <w:lang w:val="en-US"/>
              </w:rPr>
              <w:t>and / or *registered in Finland</w:t>
            </w:r>
          </w:p>
          <w:p w14:paraId="020C2882" w14:textId="45A58EB3" w:rsidR="00593DE2" w:rsidRPr="00ED606A" w:rsidRDefault="00593DE2" w:rsidP="00593DE2">
            <w:pPr>
              <w:jc w:val="center"/>
              <w:rPr>
                <w:lang w:val="en-US"/>
              </w:rPr>
            </w:pPr>
          </w:p>
        </w:tc>
      </w:tr>
      <w:tr w:rsidR="00606E3E" w:rsidRPr="00ED606A" w14:paraId="7A170123" w14:textId="77777777" w:rsidTr="00AF0DB1">
        <w:tc>
          <w:tcPr>
            <w:tcW w:w="2798" w:type="dxa"/>
          </w:tcPr>
          <w:p w14:paraId="194A3460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Complications</w:t>
            </w:r>
          </w:p>
          <w:p w14:paraId="4B1709CD" w14:textId="4EC7F448" w:rsidR="00606E3E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during pregnancy at first trimester</w:t>
            </w:r>
          </w:p>
        </w:tc>
        <w:tc>
          <w:tcPr>
            <w:tcW w:w="5702" w:type="dxa"/>
          </w:tcPr>
          <w:p w14:paraId="2BF2718C" w14:textId="5E72EEE0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Bleeding (at first trimester) </w:t>
            </w:r>
          </w:p>
          <w:p w14:paraId="0EFAD8DC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O20, O46</w:t>
            </w:r>
          </w:p>
          <w:p w14:paraId="4DDFCBD9" w14:textId="485E30F6" w:rsidR="00606E3E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W03</w:t>
            </w:r>
          </w:p>
        </w:tc>
        <w:tc>
          <w:tcPr>
            <w:tcW w:w="2410" w:type="dxa"/>
          </w:tcPr>
          <w:p w14:paraId="1D9C1D86" w14:textId="1E30B873" w:rsidR="00606E3E" w:rsidRPr="00ED606A" w:rsidRDefault="00AF0DB1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yes complications</w:t>
            </w:r>
            <w:r w:rsidRPr="00ED606A">
              <w:rPr>
                <w:lang w:val="en-US"/>
              </w:rPr>
              <w:br/>
              <w:t>no complications</w:t>
            </w:r>
          </w:p>
        </w:tc>
        <w:tc>
          <w:tcPr>
            <w:tcW w:w="3686" w:type="dxa"/>
          </w:tcPr>
          <w:p w14:paraId="71ADB1B9" w14:textId="5148FDAC" w:rsidR="00AF0DB1" w:rsidRPr="00ED606A" w:rsidRDefault="00AF0DB1" w:rsidP="00AF0DB1">
            <w:pPr>
              <w:spacing w:after="160" w:line="259" w:lineRule="auto"/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 xml:space="preserve">*Register data: </w:t>
            </w:r>
            <w:r w:rsidRPr="00ED606A">
              <w:rPr>
                <w:bCs/>
                <w:lang w:val="en-US"/>
              </w:rPr>
              <w:br/>
              <w:t>Medical Birth Register,</w:t>
            </w:r>
            <w:r w:rsidRPr="00ED606A">
              <w:rPr>
                <w:bCs/>
                <w:lang w:val="en-US"/>
              </w:rPr>
              <w:br/>
              <w:t xml:space="preserve">The Care Register for Health Care, The Primary Health Care Register </w:t>
            </w:r>
          </w:p>
          <w:p w14:paraId="0925616B" w14:textId="77777777" w:rsidR="00606E3E" w:rsidRPr="00ED606A" w:rsidRDefault="00606E3E" w:rsidP="006719E9">
            <w:pPr>
              <w:rPr>
                <w:lang w:val="en-US"/>
              </w:rPr>
            </w:pPr>
          </w:p>
        </w:tc>
      </w:tr>
      <w:tr w:rsidR="00606E3E" w:rsidRPr="00ED606A" w14:paraId="21605880" w14:textId="77777777" w:rsidTr="00AF0DB1">
        <w:tc>
          <w:tcPr>
            <w:tcW w:w="2798" w:type="dxa"/>
          </w:tcPr>
          <w:p w14:paraId="475FF713" w14:textId="344185CE" w:rsidR="00606E3E" w:rsidRPr="00ED606A" w:rsidRDefault="00AF0DB1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Complications during pregnancy related to fetus</w:t>
            </w:r>
          </w:p>
        </w:tc>
        <w:tc>
          <w:tcPr>
            <w:tcW w:w="5702" w:type="dxa"/>
          </w:tcPr>
          <w:p w14:paraId="0C3F9548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-Known or suspected fetal abnormality and damage</w:t>
            </w:r>
          </w:p>
          <w:p w14:paraId="7E4EB063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O35.0–35.9</w:t>
            </w:r>
          </w:p>
          <w:p w14:paraId="2BD1BFE0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W84</w:t>
            </w:r>
          </w:p>
          <w:p w14:paraId="28BABC3C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-Signs of fetal hypoxia</w:t>
            </w:r>
          </w:p>
          <w:p w14:paraId="1ED404B1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O36.3</w:t>
            </w:r>
          </w:p>
          <w:p w14:paraId="46C4CB4C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W84</w:t>
            </w:r>
          </w:p>
          <w:p w14:paraId="06B80A04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-Death of fetus</w:t>
            </w:r>
          </w:p>
          <w:p w14:paraId="5D64E20A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O36.4</w:t>
            </w:r>
          </w:p>
          <w:p w14:paraId="02408862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W93</w:t>
            </w:r>
          </w:p>
          <w:p w14:paraId="00BCB68D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-Other fetal problems</w:t>
            </w:r>
          </w:p>
          <w:p w14:paraId="62B3F360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O36.5–O36.9</w:t>
            </w:r>
          </w:p>
          <w:p w14:paraId="479670BD" w14:textId="2C8C8489" w:rsidR="00606E3E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W99</w:t>
            </w:r>
          </w:p>
        </w:tc>
        <w:tc>
          <w:tcPr>
            <w:tcW w:w="2410" w:type="dxa"/>
          </w:tcPr>
          <w:p w14:paraId="716FDE85" w14:textId="5EF7F644" w:rsidR="00606E3E" w:rsidRPr="00ED606A" w:rsidRDefault="00AF0DB1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yes complications</w:t>
            </w:r>
            <w:r w:rsidRPr="00ED606A">
              <w:rPr>
                <w:lang w:val="en-US"/>
              </w:rPr>
              <w:br/>
              <w:t>no complications</w:t>
            </w:r>
          </w:p>
        </w:tc>
        <w:tc>
          <w:tcPr>
            <w:tcW w:w="3686" w:type="dxa"/>
          </w:tcPr>
          <w:p w14:paraId="52256193" w14:textId="77777777" w:rsidR="00AF0DB1" w:rsidRPr="00ED606A" w:rsidRDefault="00AF0DB1" w:rsidP="00AF0DB1">
            <w:pPr>
              <w:spacing w:after="160" w:line="259" w:lineRule="auto"/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 xml:space="preserve">*Register data: </w:t>
            </w:r>
            <w:r w:rsidRPr="00ED606A">
              <w:rPr>
                <w:bCs/>
                <w:lang w:val="en-US"/>
              </w:rPr>
              <w:br/>
              <w:t>Medical Birth Register,</w:t>
            </w:r>
            <w:r w:rsidRPr="00ED606A">
              <w:rPr>
                <w:bCs/>
                <w:lang w:val="en-US"/>
              </w:rPr>
              <w:br/>
              <w:t xml:space="preserve">The Care Register for Health Care, The Primary Health Care Register </w:t>
            </w:r>
          </w:p>
          <w:p w14:paraId="6BB888AD" w14:textId="77777777" w:rsidR="00606E3E" w:rsidRPr="00ED606A" w:rsidRDefault="00606E3E" w:rsidP="006719E9">
            <w:pPr>
              <w:rPr>
                <w:lang w:val="en-US"/>
              </w:rPr>
            </w:pPr>
          </w:p>
        </w:tc>
      </w:tr>
      <w:tr w:rsidR="00606E3E" w:rsidRPr="00ED606A" w14:paraId="1A13E66E" w14:textId="77777777" w:rsidTr="00AF0DB1">
        <w:tc>
          <w:tcPr>
            <w:tcW w:w="2798" w:type="dxa"/>
          </w:tcPr>
          <w:p w14:paraId="26D71B42" w14:textId="0CA3EA2C" w:rsidR="00606E3E" w:rsidRPr="00ED606A" w:rsidRDefault="00AF0DB1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lastRenderedPageBreak/>
              <w:t>Other complications during pregnancy</w:t>
            </w:r>
          </w:p>
        </w:tc>
        <w:tc>
          <w:tcPr>
            <w:tcW w:w="5702" w:type="dxa"/>
          </w:tcPr>
          <w:p w14:paraId="377C733C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-Premature rupture of membrane (before 37 weeks)</w:t>
            </w:r>
          </w:p>
          <w:p w14:paraId="3C5D9F89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O42.0–O42.9 </w:t>
            </w:r>
          </w:p>
          <w:p w14:paraId="6EBE2355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W92</w:t>
            </w:r>
          </w:p>
          <w:p w14:paraId="0F5E688C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-Bleeding before birth</w:t>
            </w:r>
          </w:p>
          <w:p w14:paraId="33DD6F4B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O46.8–O46.9</w:t>
            </w:r>
          </w:p>
          <w:p w14:paraId="51035F12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W03</w:t>
            </w:r>
          </w:p>
          <w:p w14:paraId="096312AE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-False </w:t>
            </w:r>
            <w:proofErr w:type="spellStart"/>
            <w:r w:rsidRPr="00ED606A">
              <w:rPr>
                <w:lang w:val="en-US"/>
              </w:rPr>
              <w:t>labour</w:t>
            </w:r>
            <w:proofErr w:type="spellEnd"/>
            <w:r w:rsidRPr="00ED606A">
              <w:rPr>
                <w:lang w:val="en-US"/>
              </w:rPr>
              <w:t xml:space="preserve"> (contractions)</w:t>
            </w:r>
          </w:p>
          <w:p w14:paraId="38D04838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O47.0–O47.9</w:t>
            </w:r>
          </w:p>
          <w:p w14:paraId="253D7045" w14:textId="296F703A" w:rsidR="00606E3E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W99</w:t>
            </w:r>
          </w:p>
        </w:tc>
        <w:tc>
          <w:tcPr>
            <w:tcW w:w="2410" w:type="dxa"/>
          </w:tcPr>
          <w:p w14:paraId="4108D0DF" w14:textId="53DDEDB0" w:rsidR="00606E3E" w:rsidRPr="00ED606A" w:rsidRDefault="00AF0DB1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yes complications</w:t>
            </w:r>
            <w:r w:rsidRPr="00ED606A">
              <w:rPr>
                <w:lang w:val="en-US"/>
              </w:rPr>
              <w:br/>
              <w:t>no complications</w:t>
            </w:r>
          </w:p>
        </w:tc>
        <w:tc>
          <w:tcPr>
            <w:tcW w:w="3686" w:type="dxa"/>
          </w:tcPr>
          <w:p w14:paraId="0E8E9B51" w14:textId="77777777" w:rsidR="00AF0DB1" w:rsidRPr="00ED606A" w:rsidRDefault="00AF0DB1" w:rsidP="00AF0DB1">
            <w:pPr>
              <w:spacing w:after="160" w:line="259" w:lineRule="auto"/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 xml:space="preserve">*Register data: </w:t>
            </w:r>
            <w:r w:rsidRPr="00ED606A">
              <w:rPr>
                <w:bCs/>
                <w:lang w:val="en-US"/>
              </w:rPr>
              <w:br/>
              <w:t>Medical Birth Register,</w:t>
            </w:r>
            <w:r w:rsidRPr="00ED606A">
              <w:rPr>
                <w:bCs/>
                <w:lang w:val="en-US"/>
              </w:rPr>
              <w:br/>
              <w:t xml:space="preserve">The Care Register for Health Care, The Primary Health Care Register </w:t>
            </w:r>
          </w:p>
          <w:p w14:paraId="624DAF24" w14:textId="77777777" w:rsidR="00606E3E" w:rsidRPr="00ED606A" w:rsidRDefault="00606E3E" w:rsidP="006719E9">
            <w:pPr>
              <w:rPr>
                <w:lang w:val="en-US"/>
              </w:rPr>
            </w:pPr>
          </w:p>
          <w:p w14:paraId="438E9AF8" w14:textId="77777777" w:rsidR="00AF0DB1" w:rsidRPr="00ED606A" w:rsidRDefault="00AF0DB1" w:rsidP="00AF0DB1">
            <w:pPr>
              <w:rPr>
                <w:lang w:val="en-US"/>
              </w:rPr>
            </w:pPr>
          </w:p>
          <w:p w14:paraId="0A41D1A2" w14:textId="5944E83F" w:rsidR="00AF0DB1" w:rsidRPr="00ED606A" w:rsidRDefault="00AF0DB1" w:rsidP="00AF0DB1">
            <w:pPr>
              <w:rPr>
                <w:lang w:val="en-US"/>
              </w:rPr>
            </w:pPr>
          </w:p>
        </w:tc>
      </w:tr>
      <w:tr w:rsidR="00AF0DB1" w:rsidRPr="00ED606A" w14:paraId="7DD00587" w14:textId="77777777" w:rsidTr="00AF0DB1">
        <w:tc>
          <w:tcPr>
            <w:tcW w:w="2798" w:type="dxa"/>
          </w:tcPr>
          <w:p w14:paraId="2C7722E9" w14:textId="46421DAC" w:rsidR="00AF0DB1" w:rsidRPr="00ED606A" w:rsidRDefault="00AF0DB1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Complications during pregnancy and birth</w:t>
            </w:r>
          </w:p>
        </w:tc>
        <w:tc>
          <w:tcPr>
            <w:tcW w:w="5702" w:type="dxa"/>
          </w:tcPr>
          <w:p w14:paraId="7356D3D4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-Preterm birth</w:t>
            </w:r>
          </w:p>
          <w:p w14:paraId="65096E04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O60</w:t>
            </w:r>
          </w:p>
          <w:p w14:paraId="35CE6EFD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W92</w:t>
            </w:r>
          </w:p>
          <w:p w14:paraId="4B84AA17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-Failed induction of labor </w:t>
            </w:r>
          </w:p>
          <w:p w14:paraId="3B7E0774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O61.0–O63.9</w:t>
            </w:r>
          </w:p>
          <w:p w14:paraId="6CF0B179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W92</w:t>
            </w:r>
          </w:p>
          <w:p w14:paraId="68D561F8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-Labor and delivery complicated by intrapartum hemorrhage</w:t>
            </w:r>
          </w:p>
          <w:p w14:paraId="5D1C6067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O67.0–O67.9</w:t>
            </w:r>
          </w:p>
          <w:p w14:paraId="24AB2C2E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W92</w:t>
            </w:r>
          </w:p>
          <w:p w14:paraId="55CAB59B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-Fear of childbirth</w:t>
            </w:r>
          </w:p>
          <w:p w14:paraId="5CA5CD6E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O99.80</w:t>
            </w:r>
          </w:p>
          <w:p w14:paraId="5FC6D1CC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W84</w:t>
            </w:r>
          </w:p>
          <w:p w14:paraId="696B5AF8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follow up, risk pregnancy</w:t>
            </w:r>
          </w:p>
          <w:p w14:paraId="568DD075" w14:textId="77777777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Z35.0–Z35.9</w:t>
            </w:r>
          </w:p>
          <w:p w14:paraId="71830D66" w14:textId="1982F5B8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W84</w:t>
            </w:r>
          </w:p>
        </w:tc>
        <w:tc>
          <w:tcPr>
            <w:tcW w:w="2410" w:type="dxa"/>
          </w:tcPr>
          <w:p w14:paraId="4BA5EA34" w14:textId="1602D072" w:rsidR="00AF0DB1" w:rsidRPr="00ED606A" w:rsidRDefault="00AF0DB1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yes complications</w:t>
            </w:r>
            <w:r w:rsidRPr="00ED606A">
              <w:rPr>
                <w:lang w:val="en-US"/>
              </w:rPr>
              <w:br/>
              <w:t>no complications</w:t>
            </w:r>
          </w:p>
        </w:tc>
        <w:tc>
          <w:tcPr>
            <w:tcW w:w="3686" w:type="dxa"/>
          </w:tcPr>
          <w:p w14:paraId="272863AF" w14:textId="77777777" w:rsidR="00AF0DB1" w:rsidRPr="00ED606A" w:rsidRDefault="00AF0DB1" w:rsidP="00AF0DB1">
            <w:pPr>
              <w:spacing w:after="160" w:line="259" w:lineRule="auto"/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 xml:space="preserve">*Register data: </w:t>
            </w:r>
            <w:r w:rsidRPr="00ED606A">
              <w:rPr>
                <w:bCs/>
                <w:lang w:val="en-US"/>
              </w:rPr>
              <w:br/>
              <w:t>Medical Birth Register,</w:t>
            </w:r>
            <w:r w:rsidRPr="00ED606A">
              <w:rPr>
                <w:bCs/>
                <w:lang w:val="en-US"/>
              </w:rPr>
              <w:br/>
              <w:t xml:space="preserve">The Care Register for Health Care, The Primary Health Care Register </w:t>
            </w:r>
          </w:p>
          <w:p w14:paraId="3716B950" w14:textId="77777777" w:rsidR="00AF0DB1" w:rsidRPr="00ED606A" w:rsidRDefault="00AF0DB1" w:rsidP="00AF0DB1">
            <w:pPr>
              <w:rPr>
                <w:bCs/>
                <w:lang w:val="en-US"/>
              </w:rPr>
            </w:pPr>
          </w:p>
        </w:tc>
      </w:tr>
      <w:tr w:rsidR="00AF0DB1" w:rsidRPr="00ED606A" w14:paraId="660714FB" w14:textId="77777777" w:rsidTr="00AF0DB1">
        <w:tc>
          <w:tcPr>
            <w:tcW w:w="2798" w:type="dxa"/>
          </w:tcPr>
          <w:p w14:paraId="570EB704" w14:textId="61F81FCA" w:rsidR="00AF0DB1" w:rsidRPr="00ED606A" w:rsidRDefault="00AF0DB1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 xml:space="preserve">Complications during birth, tears, </w:t>
            </w:r>
            <w:proofErr w:type="spellStart"/>
            <w:r w:rsidRPr="00ED606A">
              <w:rPr>
                <w:lang w:val="en-US"/>
              </w:rPr>
              <w:t>haemorrage</w:t>
            </w:r>
            <w:proofErr w:type="spellEnd"/>
            <w:r w:rsidRPr="00ED606A">
              <w:rPr>
                <w:lang w:val="en-US"/>
              </w:rPr>
              <w:t xml:space="preserve"> and other</w:t>
            </w:r>
          </w:p>
        </w:tc>
        <w:tc>
          <w:tcPr>
            <w:tcW w:w="5702" w:type="dxa"/>
          </w:tcPr>
          <w:p w14:paraId="6A8FEC0B" w14:textId="5AFE8A1F" w:rsidR="00AF0DB1" w:rsidRPr="00ED606A" w:rsidRDefault="00AF0DB1" w:rsidP="00AF0DB1">
            <w:pPr>
              <w:spacing w:after="160" w:line="259" w:lineRule="auto"/>
              <w:rPr>
                <w:bCs/>
                <w:i/>
                <w:iCs/>
                <w:lang w:val="en-US"/>
              </w:rPr>
            </w:pPr>
            <w:r w:rsidRPr="00ED606A">
              <w:rPr>
                <w:bCs/>
                <w:lang w:val="en-US"/>
              </w:rPr>
              <w:t>-Perineal tear during childbirth</w:t>
            </w:r>
            <w:r w:rsidRPr="00ED606A">
              <w:rPr>
                <w:bCs/>
                <w:lang w:val="en-US"/>
              </w:rPr>
              <w:br/>
              <w:t>O70.2</w:t>
            </w:r>
            <w:r w:rsidRPr="00ED606A">
              <w:rPr>
                <w:lang w:val="en-US"/>
              </w:rPr>
              <w:t>–</w:t>
            </w:r>
            <w:r w:rsidRPr="00ED606A">
              <w:rPr>
                <w:bCs/>
                <w:lang w:val="en-US"/>
              </w:rPr>
              <w:t>O71.9</w:t>
            </w:r>
            <w:r w:rsidRPr="00ED606A">
              <w:rPr>
                <w:bCs/>
                <w:lang w:val="en-US"/>
              </w:rPr>
              <w:br/>
            </w:r>
            <w:r w:rsidRPr="00ED606A">
              <w:rPr>
                <w:bCs/>
                <w:i/>
                <w:iCs/>
                <w:lang w:val="en-US"/>
              </w:rPr>
              <w:t>W92</w:t>
            </w:r>
            <w:r w:rsidRPr="00ED606A">
              <w:rPr>
                <w:bCs/>
                <w:i/>
                <w:iCs/>
                <w:lang w:val="en-US"/>
              </w:rPr>
              <w:br/>
            </w:r>
            <w:r w:rsidRPr="00ED606A">
              <w:rPr>
                <w:bCs/>
                <w:lang w:val="es-ES"/>
              </w:rPr>
              <w:t>-</w:t>
            </w:r>
            <w:proofErr w:type="spellStart"/>
            <w:r w:rsidRPr="00ED606A">
              <w:rPr>
                <w:bCs/>
                <w:lang w:val="es-ES"/>
              </w:rPr>
              <w:t>Haemorrhagia</w:t>
            </w:r>
            <w:proofErr w:type="spellEnd"/>
            <w:r w:rsidRPr="00ED606A">
              <w:rPr>
                <w:bCs/>
                <w:lang w:val="es-ES"/>
              </w:rPr>
              <w:t xml:space="preserve"> </w:t>
            </w:r>
            <w:proofErr w:type="spellStart"/>
            <w:r w:rsidRPr="00ED606A">
              <w:rPr>
                <w:bCs/>
                <w:lang w:val="es-ES"/>
              </w:rPr>
              <w:t>post-partum</w:t>
            </w:r>
            <w:proofErr w:type="spellEnd"/>
            <w:r w:rsidRPr="00ED606A">
              <w:rPr>
                <w:bCs/>
                <w:lang w:val="es-ES"/>
              </w:rPr>
              <w:br/>
              <w:t>O72.0</w:t>
            </w:r>
            <w:r w:rsidRPr="00ED606A">
              <w:rPr>
                <w:lang w:val="es-ES"/>
              </w:rPr>
              <w:t>–</w:t>
            </w:r>
            <w:r w:rsidRPr="00ED606A">
              <w:rPr>
                <w:bCs/>
                <w:lang w:val="es-ES"/>
              </w:rPr>
              <w:t>O72.3</w:t>
            </w:r>
            <w:r w:rsidRPr="00ED606A">
              <w:rPr>
                <w:bCs/>
                <w:lang w:val="es-ES"/>
              </w:rPr>
              <w:br/>
            </w:r>
            <w:r w:rsidRPr="00ED606A">
              <w:rPr>
                <w:bCs/>
                <w:i/>
                <w:iCs/>
                <w:lang w:val="es-ES"/>
              </w:rPr>
              <w:t>W17</w:t>
            </w:r>
            <w:r w:rsidRPr="00ED606A">
              <w:rPr>
                <w:bCs/>
                <w:i/>
                <w:iCs/>
                <w:lang w:val="es-ES"/>
              </w:rPr>
              <w:br/>
            </w:r>
            <w:r w:rsidRPr="00ED606A">
              <w:rPr>
                <w:bCs/>
                <w:lang w:val="en-US"/>
              </w:rPr>
              <w:t>-Complications of labor and delivery</w:t>
            </w:r>
            <w:r w:rsidRPr="00ED606A">
              <w:rPr>
                <w:bCs/>
                <w:lang w:val="en-US"/>
              </w:rPr>
              <w:br/>
              <w:t>O75.0</w:t>
            </w:r>
            <w:r w:rsidRPr="00ED606A">
              <w:rPr>
                <w:lang w:val="en-US"/>
              </w:rPr>
              <w:t>–</w:t>
            </w:r>
            <w:r w:rsidRPr="00ED606A">
              <w:rPr>
                <w:bCs/>
                <w:lang w:val="en-US"/>
              </w:rPr>
              <w:t>O75.7</w:t>
            </w:r>
            <w:r w:rsidRPr="00ED606A">
              <w:rPr>
                <w:bCs/>
                <w:lang w:val="en-US"/>
              </w:rPr>
              <w:br/>
            </w:r>
            <w:r w:rsidRPr="00ED606A">
              <w:rPr>
                <w:bCs/>
                <w:i/>
                <w:iCs/>
                <w:lang w:val="en-US"/>
              </w:rPr>
              <w:t>W71</w:t>
            </w:r>
            <w:r w:rsidRPr="00ED606A">
              <w:rPr>
                <w:bCs/>
                <w:i/>
                <w:iCs/>
                <w:lang w:val="en-US"/>
              </w:rPr>
              <w:br/>
            </w:r>
            <w:r w:rsidRPr="00ED606A">
              <w:rPr>
                <w:bCs/>
                <w:lang w:val="en-US"/>
              </w:rPr>
              <w:t>-Other specified complications of labor and delivery</w:t>
            </w:r>
            <w:r w:rsidRPr="00ED606A">
              <w:rPr>
                <w:bCs/>
                <w:lang w:val="en-US"/>
              </w:rPr>
              <w:br/>
            </w:r>
            <w:r w:rsidRPr="00ED606A">
              <w:rPr>
                <w:bCs/>
                <w:lang w:val="en-US"/>
              </w:rPr>
              <w:lastRenderedPageBreak/>
              <w:t>O75.8</w:t>
            </w:r>
            <w:r w:rsidRPr="00ED606A">
              <w:rPr>
                <w:lang w:val="en-US"/>
              </w:rPr>
              <w:t>–</w:t>
            </w:r>
            <w:r w:rsidRPr="00ED606A">
              <w:rPr>
                <w:bCs/>
                <w:lang w:val="en-US"/>
              </w:rPr>
              <w:t>O75.9</w:t>
            </w:r>
            <w:r w:rsidRPr="00ED606A">
              <w:rPr>
                <w:bCs/>
                <w:lang w:val="en-US"/>
              </w:rPr>
              <w:br/>
            </w:r>
            <w:r w:rsidRPr="00ED606A">
              <w:rPr>
                <w:bCs/>
                <w:i/>
                <w:iCs/>
                <w:lang w:val="en-US"/>
              </w:rPr>
              <w:t>W92</w:t>
            </w:r>
          </w:p>
        </w:tc>
        <w:tc>
          <w:tcPr>
            <w:tcW w:w="2410" w:type="dxa"/>
          </w:tcPr>
          <w:p w14:paraId="2E5F48CD" w14:textId="43A23D6D" w:rsidR="00AF0DB1" w:rsidRPr="00ED606A" w:rsidRDefault="00AF0DB1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lastRenderedPageBreak/>
              <w:t>yes complications</w:t>
            </w:r>
            <w:r w:rsidRPr="00ED606A">
              <w:rPr>
                <w:lang w:val="en-US"/>
              </w:rPr>
              <w:br/>
              <w:t>no complications</w:t>
            </w:r>
          </w:p>
        </w:tc>
        <w:tc>
          <w:tcPr>
            <w:tcW w:w="3686" w:type="dxa"/>
          </w:tcPr>
          <w:p w14:paraId="6806ECD3" w14:textId="77777777" w:rsidR="00AF0DB1" w:rsidRPr="00ED606A" w:rsidRDefault="00AF0DB1" w:rsidP="00AF0DB1">
            <w:pPr>
              <w:spacing w:after="160" w:line="259" w:lineRule="auto"/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 xml:space="preserve">*Register data: </w:t>
            </w:r>
            <w:r w:rsidRPr="00ED606A">
              <w:rPr>
                <w:bCs/>
                <w:lang w:val="en-US"/>
              </w:rPr>
              <w:br/>
              <w:t>Medical Birth Register,</w:t>
            </w:r>
            <w:r w:rsidRPr="00ED606A">
              <w:rPr>
                <w:bCs/>
                <w:lang w:val="en-US"/>
              </w:rPr>
              <w:br/>
              <w:t xml:space="preserve">The Care Register for Health Care, The Primary Health Care Register </w:t>
            </w:r>
          </w:p>
          <w:p w14:paraId="18789C0B" w14:textId="77777777" w:rsidR="00AF0DB1" w:rsidRPr="00ED606A" w:rsidRDefault="00AF0DB1" w:rsidP="00AF0DB1">
            <w:pPr>
              <w:rPr>
                <w:bCs/>
                <w:lang w:val="en-US"/>
              </w:rPr>
            </w:pPr>
          </w:p>
        </w:tc>
      </w:tr>
      <w:tr w:rsidR="00AF0DB1" w:rsidRPr="00ED606A" w14:paraId="5223F5FE" w14:textId="77777777" w:rsidTr="00AF0DB1">
        <w:tc>
          <w:tcPr>
            <w:tcW w:w="2798" w:type="dxa"/>
          </w:tcPr>
          <w:p w14:paraId="3E1DB7B2" w14:textId="70B926C5" w:rsidR="00AF0DB1" w:rsidRPr="00ED606A" w:rsidRDefault="00AF0DB1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Complications during birth, assisted birth and other</w:t>
            </w:r>
          </w:p>
        </w:tc>
        <w:tc>
          <w:tcPr>
            <w:tcW w:w="5702" w:type="dxa"/>
          </w:tcPr>
          <w:p w14:paraId="0B54DDFE" w14:textId="77777777" w:rsidR="00AF0DB1" w:rsidRPr="00ED606A" w:rsidRDefault="00AF0DB1" w:rsidP="00AF0DB1">
            <w:pPr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>-Assisted birth</w:t>
            </w:r>
          </w:p>
          <w:p w14:paraId="51D50C86" w14:textId="77777777" w:rsidR="00AF0DB1" w:rsidRPr="00ED606A" w:rsidRDefault="00AF0DB1" w:rsidP="00AF0DB1">
            <w:pPr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>O81.0–O83.9</w:t>
            </w:r>
          </w:p>
          <w:p w14:paraId="754E53CF" w14:textId="77777777" w:rsidR="00AF0DB1" w:rsidRPr="00ED606A" w:rsidRDefault="00AF0DB1" w:rsidP="00AF0DB1">
            <w:pPr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>W92</w:t>
            </w:r>
          </w:p>
          <w:p w14:paraId="58F211F3" w14:textId="77777777" w:rsidR="00AF0DB1" w:rsidRPr="00ED606A" w:rsidRDefault="00AF0DB1" w:rsidP="00AF0DB1">
            <w:pPr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>-Sequelae of complications of pregnancy, childbirth, and the puerperium</w:t>
            </w:r>
          </w:p>
          <w:p w14:paraId="59A78AE4" w14:textId="77777777" w:rsidR="00AF0DB1" w:rsidRPr="00ED606A" w:rsidRDefault="00AF0DB1" w:rsidP="00AF0DB1">
            <w:pPr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>O94.0–O97.0</w:t>
            </w:r>
          </w:p>
          <w:p w14:paraId="0B883116" w14:textId="77777777" w:rsidR="00AF0DB1" w:rsidRPr="00ED606A" w:rsidRDefault="00AF0DB1" w:rsidP="00AF0DB1">
            <w:pPr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>W99</w:t>
            </w:r>
          </w:p>
          <w:p w14:paraId="02CFCDD2" w14:textId="77777777" w:rsidR="00AF0DB1" w:rsidRPr="00ED606A" w:rsidRDefault="00AF0DB1" w:rsidP="00AF0DB1">
            <w:pPr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>-Follow up, risk pregnancy</w:t>
            </w:r>
          </w:p>
          <w:p w14:paraId="7917A6EF" w14:textId="77777777" w:rsidR="00AF0DB1" w:rsidRPr="00ED606A" w:rsidRDefault="00AF0DB1" w:rsidP="00AF0DB1">
            <w:pPr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>Z35.0–Z35.9</w:t>
            </w:r>
          </w:p>
          <w:p w14:paraId="1B6C2121" w14:textId="77777777" w:rsidR="00AF0DB1" w:rsidRPr="00ED606A" w:rsidRDefault="00AF0DB1" w:rsidP="00AF0DB1">
            <w:pPr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>W84</w:t>
            </w:r>
          </w:p>
          <w:p w14:paraId="1E3FB499" w14:textId="77777777" w:rsidR="00AF0DB1" w:rsidRPr="00ED606A" w:rsidRDefault="00AF0DB1" w:rsidP="00AF0DB1">
            <w:pPr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>-Stillbirth</w:t>
            </w:r>
          </w:p>
          <w:p w14:paraId="0D00219C" w14:textId="77777777" w:rsidR="00AF0DB1" w:rsidRPr="00ED606A" w:rsidRDefault="00AF0DB1" w:rsidP="00AF0DB1">
            <w:pPr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>Z37.1, Z37.9</w:t>
            </w:r>
          </w:p>
          <w:p w14:paraId="151CEDE0" w14:textId="591610D9" w:rsidR="00AF0DB1" w:rsidRPr="00ED606A" w:rsidRDefault="00AF0DB1" w:rsidP="00AF0DB1">
            <w:pPr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>W91</w:t>
            </w:r>
          </w:p>
        </w:tc>
        <w:tc>
          <w:tcPr>
            <w:tcW w:w="2410" w:type="dxa"/>
          </w:tcPr>
          <w:p w14:paraId="11DE656C" w14:textId="2E220088" w:rsidR="00AF0DB1" w:rsidRPr="00ED606A" w:rsidRDefault="00AF0DB1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yes complications</w:t>
            </w:r>
            <w:r w:rsidRPr="00ED606A">
              <w:rPr>
                <w:lang w:val="en-US"/>
              </w:rPr>
              <w:br/>
              <w:t>no complications</w:t>
            </w:r>
          </w:p>
        </w:tc>
        <w:tc>
          <w:tcPr>
            <w:tcW w:w="3686" w:type="dxa"/>
          </w:tcPr>
          <w:p w14:paraId="11549458" w14:textId="77777777" w:rsidR="00AF0DB1" w:rsidRPr="00ED606A" w:rsidRDefault="00AF0DB1" w:rsidP="00AF0DB1">
            <w:pPr>
              <w:spacing w:after="160" w:line="259" w:lineRule="auto"/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 xml:space="preserve">*Register data: </w:t>
            </w:r>
            <w:r w:rsidRPr="00ED606A">
              <w:rPr>
                <w:bCs/>
                <w:lang w:val="en-US"/>
              </w:rPr>
              <w:br/>
              <w:t>Medical Birth Register,</w:t>
            </w:r>
            <w:r w:rsidRPr="00ED606A">
              <w:rPr>
                <w:bCs/>
                <w:lang w:val="en-US"/>
              </w:rPr>
              <w:br/>
              <w:t xml:space="preserve">The Care Register for Health Care, The Primary Health Care Register </w:t>
            </w:r>
          </w:p>
          <w:p w14:paraId="1BE598CF" w14:textId="77777777" w:rsidR="00AF0DB1" w:rsidRPr="00ED606A" w:rsidRDefault="00AF0DB1" w:rsidP="00AF0DB1">
            <w:pPr>
              <w:rPr>
                <w:bCs/>
                <w:lang w:val="en-US"/>
              </w:rPr>
            </w:pPr>
          </w:p>
        </w:tc>
      </w:tr>
      <w:tr w:rsidR="00AF0DB1" w:rsidRPr="00ED606A" w14:paraId="4DA21077" w14:textId="77777777" w:rsidTr="00AF0DB1">
        <w:tc>
          <w:tcPr>
            <w:tcW w:w="2798" w:type="dxa"/>
          </w:tcPr>
          <w:p w14:paraId="7BBB7F3F" w14:textId="3ADEAE6D" w:rsidR="00AF0DB1" w:rsidRPr="00ED606A" w:rsidRDefault="00AF0DB1" w:rsidP="004C48E9">
            <w:pPr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>Complications at any pregnancy event</w:t>
            </w:r>
          </w:p>
        </w:tc>
        <w:tc>
          <w:tcPr>
            <w:tcW w:w="5702" w:type="dxa"/>
          </w:tcPr>
          <w:p w14:paraId="630D81CE" w14:textId="5990425D" w:rsidR="00AF0DB1" w:rsidRPr="00ED606A" w:rsidRDefault="00CD13C0" w:rsidP="00AF0DB1">
            <w:pPr>
              <w:rPr>
                <w:bCs/>
                <w:i/>
                <w:iCs/>
                <w:lang w:val="en-US"/>
              </w:rPr>
            </w:pPr>
            <w:r w:rsidRPr="00ED606A">
              <w:rPr>
                <w:bCs/>
                <w:i/>
                <w:iCs/>
                <w:lang w:val="en-US"/>
              </w:rPr>
              <w:t>pregnancy complication diagnosis, any of the above</w:t>
            </w:r>
          </w:p>
        </w:tc>
        <w:tc>
          <w:tcPr>
            <w:tcW w:w="2410" w:type="dxa"/>
          </w:tcPr>
          <w:p w14:paraId="1839A7A9" w14:textId="17E9363E" w:rsidR="00AF0DB1" w:rsidRPr="00ED606A" w:rsidRDefault="00AF0DB1" w:rsidP="004C48E9">
            <w:pPr>
              <w:rPr>
                <w:lang w:val="en-US"/>
              </w:rPr>
            </w:pPr>
            <w:r w:rsidRPr="00ED606A">
              <w:rPr>
                <w:lang w:val="en-US"/>
              </w:rPr>
              <w:t>yes complications</w:t>
            </w:r>
            <w:r w:rsidRPr="00ED606A">
              <w:rPr>
                <w:lang w:val="en-US"/>
              </w:rPr>
              <w:br/>
              <w:t>no complications</w:t>
            </w:r>
          </w:p>
        </w:tc>
        <w:tc>
          <w:tcPr>
            <w:tcW w:w="3686" w:type="dxa"/>
          </w:tcPr>
          <w:p w14:paraId="76E1C07A" w14:textId="6B6B8A23" w:rsidR="00AF0DB1" w:rsidRPr="00ED606A" w:rsidRDefault="00AF0DB1" w:rsidP="00AF0DB1">
            <w:pPr>
              <w:spacing w:after="160" w:line="259" w:lineRule="auto"/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 xml:space="preserve">*Register data: </w:t>
            </w:r>
            <w:r w:rsidRPr="00ED606A">
              <w:rPr>
                <w:bCs/>
                <w:lang w:val="en-US"/>
              </w:rPr>
              <w:br/>
              <w:t>Medical Birth Register,</w:t>
            </w:r>
            <w:r w:rsidRPr="00ED606A">
              <w:rPr>
                <w:bCs/>
                <w:lang w:val="en-US"/>
              </w:rPr>
              <w:br/>
              <w:t xml:space="preserve">The Care Register for Health Care, The Primary Health Care Register </w:t>
            </w:r>
          </w:p>
        </w:tc>
      </w:tr>
      <w:tr w:rsidR="00AF0DB1" w:rsidRPr="00ED606A" w14:paraId="54ED9E4C" w14:textId="77777777" w:rsidTr="00AF0DB1">
        <w:tc>
          <w:tcPr>
            <w:tcW w:w="2798" w:type="dxa"/>
          </w:tcPr>
          <w:p w14:paraId="0CACCC84" w14:textId="49D679A3" w:rsidR="00AF0DB1" w:rsidRPr="00ED606A" w:rsidRDefault="00AF0DB1" w:rsidP="00AF0DB1">
            <w:pPr>
              <w:spacing w:after="160" w:line="259" w:lineRule="auto"/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 xml:space="preserve">Complications at any birth event </w:t>
            </w:r>
          </w:p>
        </w:tc>
        <w:tc>
          <w:tcPr>
            <w:tcW w:w="5702" w:type="dxa"/>
          </w:tcPr>
          <w:p w14:paraId="5C2E909C" w14:textId="310F8249" w:rsidR="00AF0DB1" w:rsidRPr="00ED606A" w:rsidRDefault="00CD13C0" w:rsidP="00AF0DB1">
            <w:pPr>
              <w:rPr>
                <w:bCs/>
                <w:lang w:val="en-US"/>
              </w:rPr>
            </w:pPr>
            <w:r w:rsidRPr="00ED606A">
              <w:rPr>
                <w:bCs/>
                <w:i/>
                <w:iCs/>
                <w:lang w:val="en-US"/>
              </w:rPr>
              <w:t>birth complication diagnosis,</w:t>
            </w:r>
            <w:r w:rsidRPr="00ED606A">
              <w:rPr>
                <w:bCs/>
                <w:lang w:val="en-US"/>
              </w:rPr>
              <w:t xml:space="preserve"> </w:t>
            </w:r>
            <w:r w:rsidRPr="00ED606A">
              <w:rPr>
                <w:bCs/>
                <w:i/>
                <w:iCs/>
                <w:lang w:val="en-US"/>
              </w:rPr>
              <w:t>any of the above</w:t>
            </w:r>
          </w:p>
        </w:tc>
        <w:tc>
          <w:tcPr>
            <w:tcW w:w="2410" w:type="dxa"/>
          </w:tcPr>
          <w:p w14:paraId="016E9468" w14:textId="68D2B16D" w:rsidR="00AF0DB1" w:rsidRPr="00ED606A" w:rsidRDefault="00AF0DB1" w:rsidP="00AF0DB1">
            <w:pPr>
              <w:rPr>
                <w:lang w:val="en-US"/>
              </w:rPr>
            </w:pPr>
            <w:r w:rsidRPr="00ED606A">
              <w:rPr>
                <w:lang w:val="en-US"/>
              </w:rPr>
              <w:t>yes complications</w:t>
            </w:r>
            <w:r w:rsidRPr="00ED606A">
              <w:rPr>
                <w:lang w:val="en-US"/>
              </w:rPr>
              <w:br/>
              <w:t>no complications</w:t>
            </w:r>
          </w:p>
        </w:tc>
        <w:tc>
          <w:tcPr>
            <w:tcW w:w="3686" w:type="dxa"/>
          </w:tcPr>
          <w:p w14:paraId="0A400432" w14:textId="179F40A0" w:rsidR="00AF0DB1" w:rsidRPr="00ED606A" w:rsidRDefault="00AF0DB1" w:rsidP="00AF0DB1">
            <w:pPr>
              <w:spacing w:after="160" w:line="259" w:lineRule="auto"/>
              <w:rPr>
                <w:bCs/>
                <w:lang w:val="en-US"/>
              </w:rPr>
            </w:pPr>
            <w:r w:rsidRPr="00ED606A">
              <w:rPr>
                <w:bCs/>
                <w:lang w:val="en-US"/>
              </w:rPr>
              <w:t xml:space="preserve">*Register data: </w:t>
            </w:r>
            <w:r w:rsidRPr="00ED606A">
              <w:rPr>
                <w:bCs/>
                <w:lang w:val="en-US"/>
              </w:rPr>
              <w:br/>
              <w:t>Medical Birth Register,</w:t>
            </w:r>
            <w:r w:rsidRPr="00ED606A">
              <w:rPr>
                <w:bCs/>
                <w:lang w:val="en-US"/>
              </w:rPr>
              <w:br/>
              <w:t xml:space="preserve">The Care Register for Health Care, The Primary Health Care Register </w:t>
            </w:r>
          </w:p>
        </w:tc>
      </w:tr>
    </w:tbl>
    <w:p w14:paraId="79CFDC9B" w14:textId="3279775F" w:rsidR="002326E2" w:rsidRPr="00ED606A" w:rsidRDefault="004C48E9" w:rsidP="000A31D6">
      <w:pPr>
        <w:spacing w:after="0"/>
        <w:rPr>
          <w:rFonts w:cstheme="minorHAnsi"/>
          <w:sz w:val="20"/>
          <w:szCs w:val="20"/>
          <w:lang w:val="en-US"/>
        </w:rPr>
      </w:pPr>
      <w:r w:rsidRPr="00ED606A">
        <w:rPr>
          <w:rFonts w:cstheme="minorHAnsi"/>
          <w:lang w:val="en-US"/>
        </w:rPr>
        <w:br/>
      </w:r>
      <w:r w:rsidRPr="00ED606A">
        <w:rPr>
          <w:rFonts w:cstheme="minorHAnsi"/>
          <w:sz w:val="20"/>
          <w:szCs w:val="20"/>
          <w:lang w:val="en-US"/>
        </w:rPr>
        <w:t>†</w:t>
      </w:r>
      <w:r w:rsidRPr="00ED606A">
        <w:rPr>
          <w:sz w:val="20"/>
          <w:szCs w:val="20"/>
          <w:lang w:val="en-US"/>
        </w:rPr>
        <w:t xml:space="preserve"> </w:t>
      </w:r>
      <w:r w:rsidR="00ED606A" w:rsidRPr="00ED606A">
        <w:rPr>
          <w:sz w:val="20"/>
          <w:szCs w:val="20"/>
          <w:lang w:val="en-US"/>
        </w:rPr>
        <w:t>International</w:t>
      </w:r>
      <w:r w:rsidRPr="00ED606A">
        <w:rPr>
          <w:sz w:val="20"/>
          <w:szCs w:val="20"/>
          <w:lang w:val="en-US"/>
        </w:rPr>
        <w:t xml:space="preserve"> classification of diseases</w:t>
      </w:r>
    </w:p>
    <w:p w14:paraId="2129EA1D" w14:textId="0CF68355" w:rsidR="004C48E9" w:rsidRPr="00ED606A" w:rsidRDefault="004C48E9" w:rsidP="000A31D6">
      <w:pPr>
        <w:spacing w:after="0"/>
        <w:rPr>
          <w:sz w:val="20"/>
          <w:szCs w:val="20"/>
          <w:lang w:val="en-US"/>
        </w:rPr>
      </w:pPr>
      <w:r w:rsidRPr="00ED606A">
        <w:rPr>
          <w:rFonts w:cstheme="minorHAnsi"/>
          <w:sz w:val="20"/>
          <w:szCs w:val="20"/>
          <w:lang w:val="en-US"/>
        </w:rPr>
        <w:t xml:space="preserve">¥ </w:t>
      </w:r>
      <w:r w:rsidR="00ED606A">
        <w:rPr>
          <w:sz w:val="20"/>
          <w:szCs w:val="20"/>
          <w:lang w:val="en-US"/>
        </w:rPr>
        <w:t>I</w:t>
      </w:r>
      <w:r w:rsidRPr="00ED606A">
        <w:rPr>
          <w:sz w:val="20"/>
          <w:szCs w:val="20"/>
          <w:lang w:val="en-US"/>
        </w:rPr>
        <w:t>nternational classification of primary care</w:t>
      </w:r>
    </w:p>
    <w:p w14:paraId="7B866383" w14:textId="77777777" w:rsidR="00AF0DB1" w:rsidRPr="000A31D6" w:rsidRDefault="00AF0DB1" w:rsidP="000A31D6">
      <w:pPr>
        <w:spacing w:after="0"/>
        <w:rPr>
          <w:sz w:val="20"/>
          <w:szCs w:val="20"/>
          <w:lang w:val="en-US"/>
        </w:rPr>
      </w:pPr>
      <w:r w:rsidRPr="00ED606A">
        <w:rPr>
          <w:bCs/>
          <w:sz w:val="20"/>
          <w:szCs w:val="20"/>
          <w:lang w:val="en-US"/>
        </w:rPr>
        <w:t>*The Register for Outpatient Visits in Primary Care (</w:t>
      </w:r>
      <w:proofErr w:type="spellStart"/>
      <w:r w:rsidRPr="00ED606A">
        <w:rPr>
          <w:bCs/>
          <w:sz w:val="20"/>
          <w:szCs w:val="20"/>
          <w:lang w:val="en-US"/>
        </w:rPr>
        <w:t>AvoHilmo</w:t>
      </w:r>
      <w:proofErr w:type="spellEnd"/>
      <w:r w:rsidRPr="00ED606A">
        <w:rPr>
          <w:bCs/>
          <w:sz w:val="20"/>
          <w:szCs w:val="20"/>
          <w:lang w:val="en-US"/>
        </w:rPr>
        <w:t>) (diagnosis from year 2011</w:t>
      </w:r>
      <w:r w:rsidRPr="00ED606A">
        <w:rPr>
          <w:sz w:val="20"/>
          <w:szCs w:val="20"/>
          <w:lang w:val="en-US"/>
        </w:rPr>
        <w:t>–</w:t>
      </w:r>
      <w:r w:rsidRPr="00ED606A">
        <w:rPr>
          <w:bCs/>
          <w:sz w:val="20"/>
          <w:szCs w:val="20"/>
          <w:lang w:val="en-US"/>
        </w:rPr>
        <w:t>2018) The Care Register for Health Care (</w:t>
      </w:r>
      <w:proofErr w:type="spellStart"/>
      <w:r w:rsidRPr="00ED606A">
        <w:rPr>
          <w:bCs/>
          <w:sz w:val="20"/>
          <w:szCs w:val="20"/>
          <w:lang w:val="en-US"/>
        </w:rPr>
        <w:t>Hilmo</w:t>
      </w:r>
      <w:proofErr w:type="spellEnd"/>
      <w:r w:rsidRPr="00ED606A">
        <w:rPr>
          <w:bCs/>
          <w:sz w:val="20"/>
          <w:szCs w:val="20"/>
          <w:lang w:val="en-US"/>
        </w:rPr>
        <w:t>) (diagnosis from year 1994</w:t>
      </w:r>
      <w:r w:rsidRPr="00ED606A">
        <w:rPr>
          <w:sz w:val="20"/>
          <w:szCs w:val="20"/>
          <w:lang w:val="en-US"/>
        </w:rPr>
        <w:t>–</w:t>
      </w:r>
      <w:r w:rsidRPr="00ED606A">
        <w:rPr>
          <w:bCs/>
          <w:sz w:val="20"/>
          <w:szCs w:val="20"/>
          <w:lang w:val="en-US"/>
        </w:rPr>
        <w:t>2018) + The Finnish Medical Birth Register (diagnosis from year 1987</w:t>
      </w:r>
      <w:r w:rsidRPr="00ED606A">
        <w:rPr>
          <w:sz w:val="20"/>
          <w:szCs w:val="20"/>
          <w:lang w:val="en-US"/>
        </w:rPr>
        <w:t>–</w:t>
      </w:r>
      <w:r w:rsidRPr="00ED606A">
        <w:rPr>
          <w:bCs/>
          <w:sz w:val="20"/>
          <w:szCs w:val="20"/>
          <w:lang w:val="en-US"/>
        </w:rPr>
        <w:t>2018) + Register of Induced Abortions (diagnosis from years 1983</w:t>
      </w:r>
      <w:r w:rsidRPr="00ED606A">
        <w:rPr>
          <w:sz w:val="20"/>
          <w:szCs w:val="20"/>
          <w:lang w:val="en-US"/>
        </w:rPr>
        <w:t>–</w:t>
      </w:r>
      <w:r w:rsidRPr="00ED606A">
        <w:rPr>
          <w:bCs/>
          <w:sz w:val="20"/>
          <w:szCs w:val="20"/>
          <w:lang w:val="en-US"/>
        </w:rPr>
        <w:t>2018)</w:t>
      </w:r>
    </w:p>
    <w:p w14:paraId="2837B0CD" w14:textId="77777777" w:rsidR="00AF0DB1" w:rsidRPr="004C48E9" w:rsidRDefault="00AF0DB1" w:rsidP="004C48E9">
      <w:pPr>
        <w:spacing w:after="0"/>
        <w:rPr>
          <w:lang w:val="en-US"/>
        </w:rPr>
      </w:pPr>
    </w:p>
    <w:p w14:paraId="5D7B74E6" w14:textId="77777777" w:rsidR="004C48E9" w:rsidRPr="005A66C2" w:rsidRDefault="004C48E9">
      <w:pPr>
        <w:rPr>
          <w:lang w:val="en-US"/>
        </w:rPr>
      </w:pPr>
    </w:p>
    <w:sectPr w:rsidR="004C48E9" w:rsidRPr="005A66C2" w:rsidSect="00BD0E1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635B2" w14:textId="77777777" w:rsidR="004C48E9" w:rsidRDefault="004C48E9" w:rsidP="004C48E9">
      <w:pPr>
        <w:spacing w:after="0" w:line="240" w:lineRule="auto"/>
      </w:pPr>
      <w:r>
        <w:separator/>
      </w:r>
    </w:p>
  </w:endnote>
  <w:endnote w:type="continuationSeparator" w:id="0">
    <w:p w14:paraId="5C2B9E80" w14:textId="77777777" w:rsidR="004C48E9" w:rsidRDefault="004C48E9" w:rsidP="004C4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767B7" w14:textId="77777777" w:rsidR="004C48E9" w:rsidRDefault="004C48E9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D473D" w14:textId="77777777" w:rsidR="004C48E9" w:rsidRDefault="004C48E9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28C13" w14:textId="77777777" w:rsidR="004C48E9" w:rsidRDefault="004C48E9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A0D57" w14:textId="77777777" w:rsidR="004C48E9" w:rsidRDefault="004C48E9" w:rsidP="004C48E9">
      <w:pPr>
        <w:spacing w:after="0" w:line="240" w:lineRule="auto"/>
      </w:pPr>
      <w:r>
        <w:separator/>
      </w:r>
    </w:p>
  </w:footnote>
  <w:footnote w:type="continuationSeparator" w:id="0">
    <w:p w14:paraId="3964364A" w14:textId="77777777" w:rsidR="004C48E9" w:rsidRDefault="004C48E9" w:rsidP="004C48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335DD" w14:textId="77777777" w:rsidR="004C48E9" w:rsidRDefault="004C48E9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6C64A" w14:textId="77777777" w:rsidR="004C48E9" w:rsidRDefault="004C48E9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963205" w14:textId="77777777" w:rsidR="004C48E9" w:rsidRDefault="004C48E9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E1D"/>
    <w:rsid w:val="000A31D6"/>
    <w:rsid w:val="000E7D57"/>
    <w:rsid w:val="003C60E2"/>
    <w:rsid w:val="004C48E9"/>
    <w:rsid w:val="00593DE2"/>
    <w:rsid w:val="005A66C2"/>
    <w:rsid w:val="00606E3E"/>
    <w:rsid w:val="006719E9"/>
    <w:rsid w:val="00905ED3"/>
    <w:rsid w:val="00AF0DB1"/>
    <w:rsid w:val="00AF4C67"/>
    <w:rsid w:val="00B6724F"/>
    <w:rsid w:val="00BD0E1D"/>
    <w:rsid w:val="00CD13C0"/>
    <w:rsid w:val="00ED606A"/>
    <w:rsid w:val="00F10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5F27C6D"/>
  <w15:chartTrackingRefBased/>
  <w15:docId w15:val="{5BB3B158-D52F-4CA9-B12E-600DFBD01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5A6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4C48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4C48E9"/>
  </w:style>
  <w:style w:type="paragraph" w:styleId="Alatunniste">
    <w:name w:val="footer"/>
    <w:basedOn w:val="Normaali"/>
    <w:link w:val="AlatunnisteChar"/>
    <w:uiPriority w:val="99"/>
    <w:unhideWhenUsed/>
    <w:rsid w:val="004C48E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4C48E9"/>
  </w:style>
  <w:style w:type="character" w:styleId="Kommentinviite">
    <w:name w:val="annotation reference"/>
    <w:basedOn w:val="Kappaleenoletusfontti"/>
    <w:uiPriority w:val="99"/>
    <w:semiHidden/>
    <w:unhideWhenUsed/>
    <w:rsid w:val="004C48E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4C48E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4C48E9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3C60E2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3C60E2"/>
    <w:rPr>
      <w:b/>
      <w:bCs/>
      <w:sz w:val="20"/>
      <w:szCs w:val="20"/>
    </w:rPr>
  </w:style>
  <w:style w:type="paragraph" w:styleId="Muutos">
    <w:name w:val="Revision"/>
    <w:hidden/>
    <w:uiPriority w:val="99"/>
    <w:semiHidden/>
    <w:rsid w:val="003C60E2"/>
    <w:pPr>
      <w:spacing w:after="0" w:line="240" w:lineRule="auto"/>
    </w:pPr>
  </w:style>
  <w:style w:type="paragraph" w:styleId="Kuvaotsikko">
    <w:name w:val="caption"/>
    <w:basedOn w:val="Normaali"/>
    <w:next w:val="Normaali"/>
    <w:uiPriority w:val="35"/>
    <w:unhideWhenUsed/>
    <w:qFormat/>
    <w:rsid w:val="00905E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571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u Majlander</dc:creator>
  <cp:keywords/>
  <dc:description/>
  <cp:lastModifiedBy>Satu Majlander</cp:lastModifiedBy>
  <cp:revision>9</cp:revision>
  <dcterms:created xsi:type="dcterms:W3CDTF">2023-06-20T09:36:00Z</dcterms:created>
  <dcterms:modified xsi:type="dcterms:W3CDTF">2023-08-02T08:04:00Z</dcterms:modified>
</cp:coreProperties>
</file>